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92A917" w14:textId="77777777" w:rsidR="00373559" w:rsidRDefault="00373559" w:rsidP="00373559">
      <w:pPr>
        <w:spacing w:after="160" w:line="259" w:lineRule="auto"/>
        <w:rPr>
          <w:b/>
        </w:rPr>
      </w:pPr>
      <w:r>
        <w:rPr>
          <w:b/>
        </w:rPr>
        <w:t>Supplementary Material</w:t>
      </w:r>
    </w:p>
    <w:p w14:paraId="7E6DE27E" w14:textId="77777777" w:rsidR="00373559" w:rsidRDefault="00373559" w:rsidP="00373559">
      <w:pPr>
        <w:spacing w:after="160" w:line="259" w:lineRule="auto"/>
        <w:rPr>
          <w:b/>
        </w:rPr>
      </w:pPr>
    </w:p>
    <w:p w14:paraId="3513A322" w14:textId="6AD6FCEE" w:rsidR="00373559" w:rsidRPr="008B0205" w:rsidRDefault="00373559" w:rsidP="00066BAB">
      <w:pPr>
        <w:autoSpaceDE w:val="0"/>
        <w:autoSpaceDN w:val="0"/>
        <w:adjustRightInd w:val="0"/>
        <w:spacing w:after="120"/>
        <w:rPr>
          <w:rFonts w:eastAsiaTheme="minorHAnsi"/>
          <w:sz w:val="20"/>
          <w:szCs w:val="20"/>
          <w:lang w:val="en-AU"/>
        </w:rPr>
      </w:pPr>
      <w:r w:rsidRPr="00066BAB">
        <w:rPr>
          <w:rFonts w:eastAsiaTheme="minorHAnsi"/>
          <w:b/>
          <w:sz w:val="20"/>
          <w:szCs w:val="20"/>
          <w:lang w:val="en-AU"/>
        </w:rPr>
        <w:t>Table 1</w:t>
      </w:r>
      <w:r w:rsidR="00066BAB" w:rsidRPr="00066BAB">
        <w:rPr>
          <w:rFonts w:eastAsiaTheme="minorHAnsi"/>
          <w:b/>
          <w:sz w:val="20"/>
          <w:szCs w:val="20"/>
          <w:lang w:val="en-AU"/>
        </w:rPr>
        <w:t>.</w:t>
      </w:r>
      <w:r w:rsidR="00066BAB">
        <w:rPr>
          <w:rFonts w:eastAsiaTheme="minorHAnsi"/>
          <w:sz w:val="20"/>
          <w:szCs w:val="20"/>
          <w:lang w:val="en-AU"/>
        </w:rPr>
        <w:t xml:space="preserve">  </w:t>
      </w:r>
      <w:r w:rsidRPr="00066BAB">
        <w:rPr>
          <w:rFonts w:eastAsiaTheme="minorHAnsi"/>
          <w:sz w:val="20"/>
          <w:szCs w:val="20"/>
          <w:lang w:val="en-AU"/>
        </w:rPr>
        <w:t>Seizure onset precipitate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9"/>
        <w:gridCol w:w="2053"/>
        <w:gridCol w:w="2988"/>
        <w:gridCol w:w="2276"/>
      </w:tblGrid>
      <w:tr w:rsidR="00373559" w:rsidRPr="008B0205" w14:paraId="35D8F60A" w14:textId="77777777" w:rsidTr="004B43AC">
        <w:trPr>
          <w:cantSplit/>
        </w:trPr>
        <w:tc>
          <w:tcPr>
            <w:tcW w:w="2084" w:type="pct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D6630C2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AU"/>
              </w:rPr>
            </w:pPr>
          </w:p>
        </w:tc>
        <w:tc>
          <w:tcPr>
            <w:tcW w:w="1655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4696169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Frequency</w:t>
            </w:r>
          </w:p>
        </w:tc>
        <w:tc>
          <w:tcPr>
            <w:tcW w:w="1261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9CAD84E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Percent</w:t>
            </w:r>
          </w:p>
        </w:tc>
      </w:tr>
      <w:tr w:rsidR="00373559" w:rsidRPr="008B0205" w14:paraId="2BBBADD3" w14:textId="77777777" w:rsidTr="004B43AC">
        <w:trPr>
          <w:cantSplit/>
        </w:trPr>
        <w:tc>
          <w:tcPr>
            <w:tcW w:w="947" w:type="pct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F639EF8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Valid</w:t>
            </w:r>
          </w:p>
        </w:tc>
        <w:tc>
          <w:tcPr>
            <w:tcW w:w="1137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BD678EC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Not applicable</w:t>
            </w:r>
          </w:p>
        </w:tc>
        <w:tc>
          <w:tcPr>
            <w:tcW w:w="1655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DE9ADA2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261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8B6E6A9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1.1</w:t>
            </w:r>
          </w:p>
        </w:tc>
      </w:tr>
      <w:tr w:rsidR="00373559" w:rsidRPr="008B0205" w14:paraId="16EF934D" w14:textId="77777777" w:rsidTr="004B43AC">
        <w:trPr>
          <w:cantSplit/>
        </w:trPr>
        <w:tc>
          <w:tcPr>
            <w:tcW w:w="94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A08359E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DD08F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Afebrile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6AF7A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16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6B7A1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5.9</w:t>
            </w:r>
          </w:p>
        </w:tc>
      </w:tr>
      <w:tr w:rsidR="00373559" w:rsidRPr="008B0205" w14:paraId="145C383D" w14:textId="77777777" w:rsidTr="004B43AC">
        <w:trPr>
          <w:cantSplit/>
        </w:trPr>
        <w:tc>
          <w:tcPr>
            <w:tcW w:w="94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FF2B574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82418" w14:textId="77777777" w:rsidR="00373559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Feve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D776D" w14:textId="77777777" w:rsidR="00373559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86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B47BF" w14:textId="77777777" w:rsidR="00373559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31.7</w:t>
            </w:r>
          </w:p>
        </w:tc>
      </w:tr>
      <w:tr w:rsidR="00373559" w:rsidRPr="008B0205" w14:paraId="5263E5AB" w14:textId="77777777" w:rsidTr="004B43AC">
        <w:trPr>
          <w:cantSplit/>
        </w:trPr>
        <w:tc>
          <w:tcPr>
            <w:tcW w:w="94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0E64B6F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8C1E9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Not reported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3C04B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49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4BD02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18.1</w:t>
            </w:r>
          </w:p>
        </w:tc>
      </w:tr>
      <w:tr w:rsidR="00373559" w:rsidRPr="008B0205" w14:paraId="43999384" w14:textId="77777777" w:rsidTr="004B43AC">
        <w:trPr>
          <w:cantSplit/>
        </w:trPr>
        <w:tc>
          <w:tcPr>
            <w:tcW w:w="94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D6EB932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39877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CFD40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111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C4902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41.0</w:t>
            </w:r>
          </w:p>
        </w:tc>
      </w:tr>
      <w:tr w:rsidR="00373559" w:rsidRPr="008B0205" w14:paraId="54BFD949" w14:textId="77777777" w:rsidTr="004B43AC">
        <w:trPr>
          <w:cantSplit/>
        </w:trPr>
        <w:tc>
          <w:tcPr>
            <w:tcW w:w="94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5BCF4DC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A9ED2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Unknown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BC4B7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68602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.7</w:t>
            </w:r>
          </w:p>
        </w:tc>
      </w:tr>
      <w:tr w:rsidR="00373559" w:rsidRPr="008B0205" w14:paraId="4FC6B259" w14:textId="77777777" w:rsidTr="004B43AC">
        <w:trPr>
          <w:cantSplit/>
        </w:trPr>
        <w:tc>
          <w:tcPr>
            <w:tcW w:w="94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EFFA833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48ED6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Vaccination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86735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C3054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1.5</w:t>
            </w:r>
          </w:p>
        </w:tc>
      </w:tr>
      <w:tr w:rsidR="00373559" w:rsidRPr="008B0205" w14:paraId="38D7C470" w14:textId="77777777" w:rsidTr="004B43AC">
        <w:trPr>
          <w:cantSplit/>
        </w:trPr>
        <w:tc>
          <w:tcPr>
            <w:tcW w:w="947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4B4E424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0EA74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Total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F58E2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271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18994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100.0</w:t>
            </w:r>
          </w:p>
        </w:tc>
      </w:tr>
      <w:tr w:rsidR="00373559" w:rsidRPr="008B0205" w14:paraId="1035B7B4" w14:textId="77777777" w:rsidTr="004B43AC">
        <w:trPr>
          <w:cantSplit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7D614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Missing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C8B7F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02C88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90304" w14:textId="77777777" w:rsidR="00373559" w:rsidRPr="008B0205" w:rsidRDefault="00373559" w:rsidP="004B43A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sz w:val="20"/>
                <w:szCs w:val="20"/>
                <w:lang w:val="en-AU"/>
              </w:rPr>
            </w:pPr>
          </w:p>
        </w:tc>
      </w:tr>
      <w:tr w:rsidR="00373559" w:rsidRPr="008B0205" w14:paraId="119884BF" w14:textId="77777777" w:rsidTr="004B43AC">
        <w:trPr>
          <w:cantSplit/>
        </w:trPr>
        <w:tc>
          <w:tcPr>
            <w:tcW w:w="2084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77D5229E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Total</w:t>
            </w:r>
          </w:p>
        </w:tc>
        <w:tc>
          <w:tcPr>
            <w:tcW w:w="165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69E0A5F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271</w:t>
            </w:r>
          </w:p>
        </w:tc>
        <w:tc>
          <w:tcPr>
            <w:tcW w:w="126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800CBD5" w14:textId="77777777" w:rsidR="00373559" w:rsidRPr="008B0205" w:rsidRDefault="00373559" w:rsidP="004B43A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sz w:val="20"/>
                <w:szCs w:val="20"/>
                <w:lang w:val="en-AU"/>
              </w:rPr>
            </w:pPr>
          </w:p>
        </w:tc>
      </w:tr>
    </w:tbl>
    <w:p w14:paraId="2329491D" w14:textId="77777777" w:rsidR="00373559" w:rsidRPr="008B0205" w:rsidRDefault="00373559" w:rsidP="00373559">
      <w:pPr>
        <w:autoSpaceDE w:val="0"/>
        <w:autoSpaceDN w:val="0"/>
        <w:adjustRightInd w:val="0"/>
        <w:rPr>
          <w:rFonts w:eastAsiaTheme="minorHAnsi"/>
          <w:sz w:val="20"/>
          <w:szCs w:val="20"/>
          <w:lang w:val="en-AU"/>
        </w:rPr>
      </w:pPr>
    </w:p>
    <w:p w14:paraId="01E69A15" w14:textId="77777777" w:rsidR="00373559" w:rsidRDefault="00373559" w:rsidP="00373559">
      <w:pPr>
        <w:widowControl w:val="0"/>
        <w:rPr>
          <w:sz w:val="20"/>
          <w:szCs w:val="20"/>
          <w:lang w:val="en-AU"/>
        </w:rPr>
      </w:pPr>
    </w:p>
    <w:p w14:paraId="6C70AC00" w14:textId="314BBEA7" w:rsidR="00373559" w:rsidRPr="00066BAB" w:rsidRDefault="00373559" w:rsidP="00066BAB">
      <w:pPr>
        <w:widowControl w:val="0"/>
        <w:spacing w:after="120"/>
        <w:rPr>
          <w:sz w:val="20"/>
          <w:szCs w:val="20"/>
          <w:lang w:val="en-AU"/>
        </w:rPr>
      </w:pPr>
      <w:r w:rsidRPr="00066BAB">
        <w:rPr>
          <w:b/>
          <w:sz w:val="20"/>
          <w:szCs w:val="20"/>
          <w:lang w:val="en-AU"/>
        </w:rPr>
        <w:t>Table 2</w:t>
      </w:r>
      <w:r w:rsidR="00066BAB" w:rsidRPr="00066BAB">
        <w:rPr>
          <w:b/>
          <w:sz w:val="20"/>
          <w:szCs w:val="20"/>
          <w:lang w:val="en-AU"/>
        </w:rPr>
        <w:t>.</w:t>
      </w:r>
      <w:r w:rsidR="00066BAB">
        <w:rPr>
          <w:sz w:val="20"/>
          <w:szCs w:val="20"/>
          <w:lang w:val="en-AU"/>
        </w:rPr>
        <w:t xml:space="preserve">  </w:t>
      </w:r>
      <w:r w:rsidRPr="00066BAB">
        <w:rPr>
          <w:rFonts w:eastAsiaTheme="minorHAnsi"/>
          <w:sz w:val="20"/>
          <w:szCs w:val="20"/>
          <w:lang w:val="en-AU"/>
        </w:rPr>
        <w:t>Variant location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35"/>
        <w:gridCol w:w="2511"/>
        <w:gridCol w:w="2504"/>
        <w:gridCol w:w="2276"/>
      </w:tblGrid>
      <w:tr w:rsidR="00373559" w:rsidRPr="008B0205" w14:paraId="6FD48486" w14:textId="77777777" w:rsidTr="004B43AC">
        <w:trPr>
          <w:cantSplit/>
        </w:trPr>
        <w:tc>
          <w:tcPr>
            <w:tcW w:w="2352" w:type="pct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9836830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AU"/>
              </w:rPr>
            </w:pPr>
          </w:p>
        </w:tc>
        <w:tc>
          <w:tcPr>
            <w:tcW w:w="1387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140CF3C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Frequency</w:t>
            </w:r>
          </w:p>
        </w:tc>
        <w:tc>
          <w:tcPr>
            <w:tcW w:w="1261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E5AE373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Percent</w:t>
            </w:r>
          </w:p>
        </w:tc>
      </w:tr>
      <w:tr w:rsidR="00373559" w:rsidRPr="008B0205" w14:paraId="5DBD3CA0" w14:textId="77777777" w:rsidTr="004B43AC">
        <w:trPr>
          <w:cantSplit/>
        </w:trPr>
        <w:tc>
          <w:tcPr>
            <w:tcW w:w="961" w:type="pct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6ECF48A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Valid</w:t>
            </w:r>
          </w:p>
        </w:tc>
        <w:tc>
          <w:tcPr>
            <w:tcW w:w="1391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B6E2AED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EC1</w:t>
            </w:r>
          </w:p>
        </w:tc>
        <w:tc>
          <w:tcPr>
            <w:tcW w:w="1387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C7182F1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32</w:t>
            </w:r>
          </w:p>
        </w:tc>
        <w:tc>
          <w:tcPr>
            <w:tcW w:w="1261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9B91DE8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11.7</w:t>
            </w:r>
          </w:p>
        </w:tc>
      </w:tr>
      <w:tr w:rsidR="00373559" w:rsidRPr="008B0205" w14:paraId="2EEAFE51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FCB9CD1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BDDD7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EC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A2166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38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02AEA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13.9</w:t>
            </w:r>
          </w:p>
        </w:tc>
      </w:tr>
      <w:tr w:rsidR="00373559" w:rsidRPr="008B0205" w14:paraId="767468DE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82B42D2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F1A26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EC3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B15EC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55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4CAC9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20.1</w:t>
            </w:r>
          </w:p>
        </w:tc>
      </w:tr>
      <w:tr w:rsidR="00373559" w:rsidRPr="008B0205" w14:paraId="6B9B3C46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AE80368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7A93C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EC4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457C3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63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79C12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24</w:t>
            </w: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.</w:t>
            </w: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8</w:t>
            </w:r>
          </w:p>
        </w:tc>
      </w:tr>
      <w:tr w:rsidR="00373559" w:rsidRPr="008B0205" w14:paraId="27C29A59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D642C30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FF080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EC5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A27C7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17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4EFDB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6.2</w:t>
            </w:r>
          </w:p>
        </w:tc>
      </w:tr>
      <w:tr w:rsidR="00373559" w:rsidRPr="008B0205" w14:paraId="2A1E3152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FA8107C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D622E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EC5-EC6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C3F60" w14:textId="77777777" w:rsidR="00373559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8165A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.4</w:t>
            </w:r>
          </w:p>
        </w:tc>
      </w:tr>
      <w:tr w:rsidR="00373559" w:rsidRPr="008B0205" w14:paraId="73E3FDCF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356DA39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EA8D5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EC6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FAAF9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29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F0A1E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10.6</w:t>
            </w:r>
          </w:p>
        </w:tc>
      </w:tr>
      <w:tr w:rsidR="00373559" w:rsidRPr="008B0205" w14:paraId="18B0E959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C8CD108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BE9DD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Cytoplasmic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7817A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2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EF604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7.3</w:t>
            </w:r>
          </w:p>
        </w:tc>
      </w:tr>
      <w:tr w:rsidR="00373559" w:rsidRPr="008B0205" w14:paraId="26F4B068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5F4B267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6D06AA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Not applicable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57B28" w14:textId="77777777" w:rsidR="00373559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16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26761" w14:textId="77777777" w:rsidR="00373559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6.2</w:t>
            </w:r>
          </w:p>
        </w:tc>
      </w:tr>
      <w:tr w:rsidR="00373559" w:rsidRPr="008B0205" w14:paraId="5CBDEE91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4205A27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F51E0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Total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4D1B3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271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D72E7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100.0</w:t>
            </w:r>
          </w:p>
        </w:tc>
      </w:tr>
      <w:tr w:rsidR="00373559" w:rsidRPr="008B0205" w14:paraId="3B1B1E9C" w14:textId="77777777" w:rsidTr="004B43AC">
        <w:trPr>
          <w:cantSplit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62B08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Missing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5DC380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1C710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E882D" w14:textId="77777777" w:rsidR="00373559" w:rsidRPr="008B0205" w:rsidRDefault="00373559" w:rsidP="004B43A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sz w:val="20"/>
                <w:szCs w:val="20"/>
                <w:lang w:val="en-AU"/>
              </w:rPr>
            </w:pPr>
          </w:p>
        </w:tc>
      </w:tr>
      <w:tr w:rsidR="00373559" w:rsidRPr="008B0205" w14:paraId="62D4A5E6" w14:textId="77777777" w:rsidTr="004B43AC">
        <w:trPr>
          <w:cantSplit/>
        </w:trPr>
        <w:tc>
          <w:tcPr>
            <w:tcW w:w="2352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1A720EAE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Total</w:t>
            </w:r>
          </w:p>
        </w:tc>
        <w:tc>
          <w:tcPr>
            <w:tcW w:w="138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4A9F20B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271</w:t>
            </w:r>
          </w:p>
        </w:tc>
        <w:tc>
          <w:tcPr>
            <w:tcW w:w="126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6B758C1" w14:textId="77777777" w:rsidR="00373559" w:rsidRPr="008B0205" w:rsidRDefault="00373559" w:rsidP="004B43A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sz w:val="20"/>
                <w:szCs w:val="20"/>
                <w:lang w:val="en-AU"/>
              </w:rPr>
            </w:pPr>
          </w:p>
        </w:tc>
      </w:tr>
    </w:tbl>
    <w:p w14:paraId="12ED54D4" w14:textId="77777777" w:rsidR="00373559" w:rsidRDefault="00373559" w:rsidP="00373559">
      <w:pPr>
        <w:autoSpaceDE w:val="0"/>
        <w:autoSpaceDN w:val="0"/>
        <w:adjustRightInd w:val="0"/>
        <w:rPr>
          <w:rFonts w:eastAsiaTheme="minorHAnsi"/>
          <w:sz w:val="20"/>
          <w:szCs w:val="20"/>
          <w:lang w:val="en-AU"/>
        </w:rPr>
      </w:pPr>
    </w:p>
    <w:p w14:paraId="35DC0E8D" w14:textId="77777777" w:rsidR="00373559" w:rsidRDefault="00373559" w:rsidP="00373559">
      <w:pPr>
        <w:autoSpaceDE w:val="0"/>
        <w:autoSpaceDN w:val="0"/>
        <w:adjustRightInd w:val="0"/>
        <w:rPr>
          <w:rFonts w:eastAsiaTheme="minorHAnsi"/>
          <w:sz w:val="20"/>
          <w:szCs w:val="20"/>
          <w:lang w:val="en-AU"/>
        </w:rPr>
      </w:pPr>
    </w:p>
    <w:p w14:paraId="31428174" w14:textId="0900628F" w:rsidR="00373559" w:rsidRPr="00066BAB" w:rsidRDefault="00373559" w:rsidP="00066BAB">
      <w:pPr>
        <w:widowControl w:val="0"/>
        <w:spacing w:after="120"/>
        <w:rPr>
          <w:sz w:val="20"/>
          <w:szCs w:val="20"/>
          <w:lang w:val="en-AU"/>
        </w:rPr>
      </w:pPr>
      <w:r w:rsidRPr="00066BAB">
        <w:rPr>
          <w:b/>
          <w:sz w:val="20"/>
          <w:szCs w:val="20"/>
          <w:lang w:val="en-AU"/>
        </w:rPr>
        <w:t>Table 3</w:t>
      </w:r>
      <w:r w:rsidR="00066BAB" w:rsidRPr="00066BAB">
        <w:rPr>
          <w:b/>
          <w:sz w:val="20"/>
          <w:szCs w:val="20"/>
          <w:lang w:val="en-AU"/>
        </w:rPr>
        <w:t>.</w:t>
      </w:r>
      <w:r w:rsidR="00066BAB">
        <w:rPr>
          <w:sz w:val="20"/>
          <w:szCs w:val="20"/>
          <w:lang w:val="en-AU"/>
        </w:rPr>
        <w:t xml:space="preserve">  </w:t>
      </w:r>
      <w:r w:rsidRPr="00066BAB">
        <w:rPr>
          <w:rFonts w:eastAsiaTheme="minorHAnsi"/>
          <w:sz w:val="20"/>
          <w:szCs w:val="20"/>
          <w:lang w:val="en-AU"/>
        </w:rPr>
        <w:t>Type of mutation</w:t>
      </w:r>
      <w:r>
        <w:rPr>
          <w:rFonts w:eastAsiaTheme="minorHAnsi"/>
          <w:i/>
          <w:sz w:val="20"/>
          <w:szCs w:val="20"/>
          <w:lang w:val="en-AU"/>
        </w:rPr>
        <w:t xml:space="preserve"> 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35"/>
        <w:gridCol w:w="2511"/>
        <w:gridCol w:w="2504"/>
        <w:gridCol w:w="2276"/>
      </w:tblGrid>
      <w:tr w:rsidR="00373559" w:rsidRPr="008B0205" w14:paraId="1F73F5DA" w14:textId="77777777" w:rsidTr="004B43AC">
        <w:trPr>
          <w:cantSplit/>
        </w:trPr>
        <w:tc>
          <w:tcPr>
            <w:tcW w:w="2352" w:type="pct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F6D1AED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AU"/>
              </w:rPr>
            </w:pPr>
          </w:p>
        </w:tc>
        <w:tc>
          <w:tcPr>
            <w:tcW w:w="1387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7AEE37D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Frequency</w:t>
            </w:r>
          </w:p>
        </w:tc>
        <w:tc>
          <w:tcPr>
            <w:tcW w:w="1261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B5A3A1C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Percent</w:t>
            </w:r>
          </w:p>
        </w:tc>
      </w:tr>
      <w:tr w:rsidR="00373559" w:rsidRPr="008B0205" w14:paraId="54D3DBEE" w14:textId="77777777" w:rsidTr="004B43AC">
        <w:trPr>
          <w:cantSplit/>
        </w:trPr>
        <w:tc>
          <w:tcPr>
            <w:tcW w:w="961" w:type="pct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EAB7015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Valid</w:t>
            </w:r>
          </w:p>
        </w:tc>
        <w:tc>
          <w:tcPr>
            <w:tcW w:w="1391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1F79ED5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Frameshift</w:t>
            </w:r>
          </w:p>
        </w:tc>
        <w:tc>
          <w:tcPr>
            <w:tcW w:w="1387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3953CFA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74</w:t>
            </w:r>
          </w:p>
        </w:tc>
        <w:tc>
          <w:tcPr>
            <w:tcW w:w="1261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F51165E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27.3</w:t>
            </w:r>
          </w:p>
        </w:tc>
      </w:tr>
      <w:tr w:rsidR="00373559" w:rsidRPr="008B0205" w14:paraId="5F0617EC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EA913BF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781DF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In-frame deletion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E08AC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FA552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.4</w:t>
            </w:r>
          </w:p>
        </w:tc>
      </w:tr>
      <w:tr w:rsidR="00373559" w:rsidRPr="008B0205" w14:paraId="2524C9F1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7D0B079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ECF79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In-frame duplication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A33AB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CF160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1.1</w:t>
            </w:r>
          </w:p>
        </w:tc>
      </w:tr>
      <w:tr w:rsidR="00373559" w:rsidRPr="008B0205" w14:paraId="2F21E025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F63E2C5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F463C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In-frame insertion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614C9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82436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.4</w:t>
            </w:r>
          </w:p>
        </w:tc>
      </w:tr>
      <w:tr w:rsidR="00373559" w:rsidRPr="008B0205" w14:paraId="0F74C6EB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1A0AB95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33930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Missense substitution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5B9E8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122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9E075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45.0</w:t>
            </w:r>
          </w:p>
        </w:tc>
      </w:tr>
      <w:tr w:rsidR="00373559" w:rsidRPr="008B0205" w14:paraId="1B5A71C5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DFFD3C1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B574D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Nonsense substitution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0E3AF" w14:textId="77777777" w:rsidR="00373559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52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BB20E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19.2</w:t>
            </w:r>
          </w:p>
        </w:tc>
      </w:tr>
      <w:tr w:rsidR="00373559" w:rsidRPr="008B0205" w14:paraId="19C32833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7CB4C42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97AEF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Nonsense; Missense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DFF83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01284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.4</w:t>
            </w:r>
          </w:p>
        </w:tc>
      </w:tr>
      <w:tr w:rsidR="00373559" w:rsidRPr="008B0205" w14:paraId="35487252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EE9E29F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7F383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Silent substitution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5A4E8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43A96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.4</w:t>
            </w:r>
          </w:p>
        </w:tc>
      </w:tr>
      <w:tr w:rsidR="00373559" w:rsidRPr="008B0205" w14:paraId="3F38EEBA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75687DC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6D51F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Splice-site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AC3B4" w14:textId="77777777" w:rsidR="00373559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2A821" w14:textId="77777777" w:rsidR="00373559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1.8</w:t>
            </w:r>
          </w:p>
        </w:tc>
      </w:tr>
      <w:tr w:rsidR="00373559" w:rsidRPr="008B0205" w14:paraId="760793AE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62B2F43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0E113" w14:textId="77777777" w:rsidR="00373559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Whole/partial gene deletion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77789" w14:textId="77777777" w:rsidR="00373559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11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1903F" w14:textId="77777777" w:rsidR="00373559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4.0</w:t>
            </w:r>
          </w:p>
        </w:tc>
      </w:tr>
      <w:tr w:rsidR="00373559" w:rsidRPr="008B0205" w14:paraId="06E63A00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BB96F67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37931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Total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D1E2D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271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FB61DD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100.0</w:t>
            </w:r>
          </w:p>
        </w:tc>
      </w:tr>
      <w:tr w:rsidR="00373559" w:rsidRPr="008B0205" w14:paraId="6D38807E" w14:textId="77777777" w:rsidTr="004B43AC">
        <w:trPr>
          <w:cantSplit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BB5E4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Missing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DC5E4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DA267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C3CE2" w14:textId="77777777" w:rsidR="00373559" w:rsidRPr="008B0205" w:rsidRDefault="00373559" w:rsidP="004B43A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sz w:val="20"/>
                <w:szCs w:val="20"/>
                <w:lang w:val="en-AU"/>
              </w:rPr>
            </w:pPr>
          </w:p>
        </w:tc>
      </w:tr>
      <w:tr w:rsidR="00373559" w:rsidRPr="008B0205" w14:paraId="66474A7A" w14:textId="77777777" w:rsidTr="004B43AC">
        <w:trPr>
          <w:cantSplit/>
        </w:trPr>
        <w:tc>
          <w:tcPr>
            <w:tcW w:w="2352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A64C2C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Total</w:t>
            </w:r>
          </w:p>
        </w:tc>
        <w:tc>
          <w:tcPr>
            <w:tcW w:w="138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5C50B21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271</w:t>
            </w:r>
          </w:p>
        </w:tc>
        <w:tc>
          <w:tcPr>
            <w:tcW w:w="126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348ADFC" w14:textId="77777777" w:rsidR="00373559" w:rsidRPr="008B0205" w:rsidRDefault="00373559" w:rsidP="004B43A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sz w:val="20"/>
                <w:szCs w:val="20"/>
                <w:lang w:val="en-AU"/>
              </w:rPr>
            </w:pPr>
          </w:p>
        </w:tc>
      </w:tr>
    </w:tbl>
    <w:p w14:paraId="5801116C" w14:textId="77777777" w:rsidR="00373559" w:rsidRPr="008B0205" w:rsidRDefault="00373559" w:rsidP="00373559">
      <w:pPr>
        <w:autoSpaceDE w:val="0"/>
        <w:autoSpaceDN w:val="0"/>
        <w:adjustRightInd w:val="0"/>
        <w:rPr>
          <w:rFonts w:eastAsiaTheme="minorHAnsi"/>
          <w:sz w:val="20"/>
          <w:szCs w:val="20"/>
          <w:lang w:val="en-AU"/>
        </w:rPr>
      </w:pPr>
    </w:p>
    <w:p w14:paraId="3C0633AD" w14:textId="77777777" w:rsidR="00373559" w:rsidRDefault="00373559" w:rsidP="00373559">
      <w:pPr>
        <w:spacing w:after="160" w:line="259" w:lineRule="auto"/>
        <w:rPr>
          <w:sz w:val="20"/>
          <w:szCs w:val="20"/>
          <w:lang w:val="en-AU"/>
        </w:rPr>
        <w:sectPr w:rsidR="00373559" w:rsidSect="00061EEB">
          <w:headerReference w:type="even" r:id="rId7"/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B00CC4A" w14:textId="0F800E59" w:rsidR="00373559" w:rsidRPr="00066BAB" w:rsidRDefault="00373559" w:rsidP="00066BAB">
      <w:pPr>
        <w:spacing w:after="120"/>
        <w:ind w:left="-113" w:right="-113"/>
        <w:rPr>
          <w:sz w:val="20"/>
          <w:szCs w:val="20"/>
          <w:lang w:val="en-AU"/>
        </w:rPr>
      </w:pPr>
      <w:r w:rsidRPr="00066BAB">
        <w:rPr>
          <w:b/>
          <w:sz w:val="20"/>
          <w:szCs w:val="20"/>
          <w:lang w:val="en-AU"/>
        </w:rPr>
        <w:lastRenderedPageBreak/>
        <w:t>Table 4</w:t>
      </w:r>
      <w:r w:rsidR="00066BAB" w:rsidRPr="00066BAB">
        <w:rPr>
          <w:b/>
          <w:sz w:val="20"/>
          <w:szCs w:val="20"/>
          <w:lang w:val="en-AU"/>
        </w:rPr>
        <w:t>.</w:t>
      </w:r>
      <w:r w:rsidR="00066BAB">
        <w:rPr>
          <w:sz w:val="20"/>
          <w:szCs w:val="20"/>
          <w:lang w:val="en-AU"/>
        </w:rPr>
        <w:t xml:space="preserve">  </w:t>
      </w:r>
      <w:r w:rsidRPr="00066BAB">
        <w:rPr>
          <w:sz w:val="20"/>
          <w:szCs w:val="20"/>
          <w:lang w:val="en-AU"/>
        </w:rPr>
        <w:t>PCDH19 cDNA</w:t>
      </w:r>
    </w:p>
    <w:tbl>
      <w:tblPr>
        <w:tblW w:w="5109" w:type="pct"/>
        <w:tblInd w:w="-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984"/>
        <w:gridCol w:w="1843"/>
        <w:gridCol w:w="1134"/>
        <w:gridCol w:w="2268"/>
        <w:gridCol w:w="1843"/>
        <w:gridCol w:w="2977"/>
        <w:gridCol w:w="991"/>
      </w:tblGrid>
      <w:tr w:rsidR="00530E8A" w:rsidRPr="00912904" w14:paraId="4E8C72AF" w14:textId="77777777" w:rsidTr="000B7D3A">
        <w:trPr>
          <w:cantSplit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8AA1B7B" w14:textId="77777777" w:rsidR="00373559" w:rsidRPr="00912904" w:rsidRDefault="00373559" w:rsidP="004B43AC">
            <w:pPr>
              <w:widowControl w:val="0"/>
              <w:rPr>
                <w:b/>
                <w:sz w:val="20"/>
                <w:szCs w:val="20"/>
                <w:lang w:val="en-AU"/>
              </w:rPr>
            </w:pPr>
            <w:r w:rsidRPr="00912904">
              <w:rPr>
                <w:b/>
                <w:sz w:val="20"/>
                <w:szCs w:val="20"/>
                <w:lang w:val="en-AU"/>
              </w:rPr>
              <w:t>cDNA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0ED2D66" w14:textId="57151D8B" w:rsidR="00373559" w:rsidRPr="00912904" w:rsidRDefault="000A5056" w:rsidP="000A5056">
            <w:pPr>
              <w:widowControl w:val="0"/>
              <w:rPr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Protein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5F39B98" w14:textId="3F3F38FE" w:rsidR="00373559" w:rsidRPr="00912904" w:rsidRDefault="005567DC" w:rsidP="005567DC">
            <w:pPr>
              <w:widowControl w:val="0"/>
              <w:rPr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 xml:space="preserve">Correct </w:t>
            </w:r>
            <w:r w:rsidR="000A5056">
              <w:rPr>
                <w:b/>
                <w:sz w:val="20"/>
                <w:szCs w:val="20"/>
                <w:lang w:val="en-AU"/>
              </w:rPr>
              <w:t>Annotatio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DA4BB28" w14:textId="77777777" w:rsidR="00373559" w:rsidRPr="00912904" w:rsidRDefault="00373559" w:rsidP="004B43AC">
            <w:pPr>
              <w:widowControl w:val="0"/>
              <w:rPr>
                <w:b/>
                <w:sz w:val="20"/>
                <w:szCs w:val="20"/>
                <w:lang w:val="en-AU"/>
              </w:rPr>
            </w:pPr>
            <w:r w:rsidRPr="00912904">
              <w:rPr>
                <w:b/>
                <w:sz w:val="20"/>
                <w:szCs w:val="20"/>
                <w:lang w:val="en-AU"/>
              </w:rPr>
              <w:t>Frequency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3ACDC6C" w14:textId="77777777" w:rsidR="00373559" w:rsidRPr="00912904" w:rsidRDefault="00373559" w:rsidP="004B43AC">
            <w:pPr>
              <w:widowControl w:val="0"/>
              <w:rPr>
                <w:b/>
                <w:sz w:val="20"/>
                <w:szCs w:val="20"/>
                <w:lang w:val="en-AU"/>
              </w:rPr>
            </w:pPr>
            <w:r w:rsidRPr="00912904">
              <w:rPr>
                <w:b/>
                <w:sz w:val="20"/>
                <w:szCs w:val="20"/>
                <w:lang w:val="en-AU"/>
              </w:rPr>
              <w:t>cDNA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99114D7" w14:textId="061BD2BF" w:rsidR="00373559" w:rsidRPr="00912904" w:rsidRDefault="000A5056" w:rsidP="000A5056">
            <w:pPr>
              <w:widowControl w:val="0"/>
              <w:rPr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Protein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DD974BD" w14:textId="6F8C77F5" w:rsidR="00373559" w:rsidRPr="00912904" w:rsidRDefault="005567DC" w:rsidP="004B43AC">
            <w:pPr>
              <w:widowControl w:val="0"/>
              <w:rPr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 xml:space="preserve">Correct </w:t>
            </w:r>
            <w:r w:rsidR="000A5056">
              <w:rPr>
                <w:b/>
                <w:sz w:val="20"/>
                <w:szCs w:val="20"/>
                <w:lang w:val="en-AU"/>
              </w:rPr>
              <w:t>Annotation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A606196" w14:textId="77777777" w:rsidR="00373559" w:rsidRPr="00912904" w:rsidRDefault="00373559" w:rsidP="004B43AC">
            <w:pPr>
              <w:widowControl w:val="0"/>
              <w:rPr>
                <w:b/>
                <w:sz w:val="20"/>
                <w:szCs w:val="20"/>
                <w:lang w:val="en-AU"/>
              </w:rPr>
            </w:pPr>
            <w:r w:rsidRPr="00912904">
              <w:rPr>
                <w:b/>
                <w:sz w:val="20"/>
                <w:szCs w:val="20"/>
                <w:lang w:val="en-AU"/>
              </w:rPr>
              <w:t>Frequency</w:t>
            </w:r>
          </w:p>
        </w:tc>
      </w:tr>
      <w:tr w:rsidR="00512584" w:rsidRPr="008B0205" w14:paraId="620250E2" w14:textId="77777777" w:rsidTr="000B7D3A">
        <w:trPr>
          <w:cantSplit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D189071" w14:textId="77777777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017delC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26A3C55" w14:textId="397C6952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340Mfs*2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0995755" w14:textId="0FF5798D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5B8122D" w14:textId="4E7934F1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19E07F7" w14:textId="5BD0BE92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522_1528delATCAATC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6A44A60" w14:textId="722BC572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508Pfs*59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7C60ED6" w14:textId="7401A376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433CB12" w14:textId="1442A186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BF543F">
              <w:rPr>
                <w:sz w:val="20"/>
                <w:szCs w:val="20"/>
                <w:lang w:val="en-AU"/>
              </w:rPr>
              <w:t>1</w:t>
            </w:r>
          </w:p>
        </w:tc>
      </w:tr>
      <w:tr w:rsidR="00512584" w:rsidRPr="008B0205" w14:paraId="51926D2D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5E072" w14:textId="77777777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019A&gt;G</w:t>
            </w:r>
            <w:r>
              <w:rPr>
                <w:sz w:val="20"/>
                <w:szCs w:val="20"/>
                <w:lang w:val="en-AU"/>
              </w:rPr>
              <w:t xml:space="preserve"> (17 recurrent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02FEF" w14:textId="74E13B70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340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BB858" w14:textId="5744CB92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BDD9C" w14:textId="1AF0F026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19B1C" w14:textId="6DC56D98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52d</w:t>
            </w:r>
            <w:r w:rsidRPr="006322F2">
              <w:rPr>
                <w:sz w:val="20"/>
                <w:szCs w:val="20"/>
                <w:lang w:val="en-AU"/>
              </w:rPr>
              <w:t>u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881AD" w14:textId="4A0A49DE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51Rfs*3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3911A" w14:textId="53877188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288AF" w14:textId="07C0A7FD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512584" w:rsidRPr="008B0205" w14:paraId="50EC8542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33BC0" w14:textId="77777777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022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81DE0" w14:textId="7FB230EB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D341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EEE39" w14:textId="05428678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5BDFF" w14:textId="2839992E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6CFCD" w14:textId="04F93C54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537G&gt;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EE873" w14:textId="688C0475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513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88315" w14:textId="4F650B01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98768" w14:textId="5E93E135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512584" w:rsidRPr="008B0205" w14:paraId="216507D3" w14:textId="77777777" w:rsidTr="000B7D3A">
        <w:trPr>
          <w:cantSplit/>
          <w:trHeight w:val="6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12512" w14:textId="77777777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023C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7F330" w14:textId="720BA3AD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D341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95581" w14:textId="642D68AE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1D9E8" w14:textId="44B6361A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15AEB" w14:textId="6A338CE3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615G&gt;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9C7B4" w14:textId="56B0CA1D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539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F3887" w14:textId="006E5724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881B6" w14:textId="574698B8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512584" w:rsidRPr="008B0205" w14:paraId="6565213D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9E1ED" w14:textId="77777777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026_1027delins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D0463" w14:textId="43930AE0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342_P343delinsK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E01C9" w14:textId="3D15D92A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76238" w14:textId="1D466CB9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FF542" w14:textId="4A5DB10C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628T&gt;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0A291" w14:textId="075DE9E9" w:rsidR="00512584" w:rsidRPr="005567DC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543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97A5A" w14:textId="4B1D7B5B" w:rsidR="00512584" w:rsidRPr="005567DC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7BB32" w14:textId="38E34D3D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512584" w:rsidRPr="008B0205" w14:paraId="3BDFC8B6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90436" w14:textId="090B3DC5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031C&gt;G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proofErr w:type="spellStart"/>
            <w:r>
              <w:rPr>
                <w:sz w:val="20"/>
                <w:szCs w:val="20"/>
                <w:lang w:val="en-AU"/>
              </w:rPr>
              <w:t>unrel</w:t>
            </w:r>
            <w:proofErr w:type="spellEnd"/>
            <w:r>
              <w:rPr>
                <w:sz w:val="20"/>
                <w:szCs w:val="20"/>
                <w:lang w:val="en-AU"/>
              </w:rPr>
              <w:t>.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390C4" w14:textId="0F4D5C5A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344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58081" w14:textId="0A390710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F8B6A" w14:textId="1B4636D3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41DFB" w14:textId="0316DC7B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649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5EC9B3" w14:textId="1F14FA75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5567DC">
              <w:rPr>
                <w:sz w:val="20"/>
                <w:szCs w:val="20"/>
                <w:lang w:val="en-AU"/>
              </w:rPr>
              <w:t>R550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CB59D" w14:textId="02D90E96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5567DC">
              <w:rPr>
                <w:sz w:val="20"/>
                <w:szCs w:val="20"/>
                <w:lang w:val="en-AU"/>
              </w:rPr>
              <w:t>R550Q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01CDB" w14:textId="5C113DD3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512584" w:rsidRPr="008B0205" w14:paraId="61E8844C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3CF14" w14:textId="77777777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031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BE763" w14:textId="6FB1EE67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344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8B8DA" w14:textId="48D0AC61" w:rsidR="00512584" w:rsidRPr="002A7D17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84EA6" w14:textId="0812E5AC" w:rsidR="00512584" w:rsidRPr="002A7D17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2A7D17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E0CC6" w14:textId="1C7D9D60" w:rsidR="00512584" w:rsidRPr="005567DC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671C&gt;G (sib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CD2EF" w14:textId="1A0B2E90" w:rsidR="00512584" w:rsidRPr="005567DC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557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4EDD8" w14:textId="5A26FD4D" w:rsidR="00512584" w:rsidRPr="005567DC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55B34" w14:textId="3A06171D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</w:t>
            </w:r>
          </w:p>
        </w:tc>
      </w:tr>
      <w:tr w:rsidR="00512584" w:rsidRPr="008B0205" w14:paraId="2541860D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85078" w14:textId="6DD9EDB4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036_1040du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3E4E9" w14:textId="3F1BB715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347Kfs*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185E7" w14:textId="0871EE97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ABECB" w14:textId="5C810268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63D5A" w14:textId="16B19458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5567DC">
              <w:rPr>
                <w:sz w:val="20"/>
                <w:szCs w:val="20"/>
                <w:lang w:val="en-AU"/>
              </w:rPr>
              <w:t>1681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C63BC" w14:textId="3594C185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5567DC">
              <w:rPr>
                <w:sz w:val="20"/>
                <w:szCs w:val="20"/>
                <w:lang w:val="en-AU"/>
              </w:rPr>
              <w:t>P561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B0C6B" w14:textId="26D0E515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5567DC">
              <w:rPr>
                <w:sz w:val="20"/>
                <w:szCs w:val="20"/>
                <w:lang w:val="en-AU"/>
              </w:rPr>
              <w:t>1681C&gt;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85F01" w14:textId="36F12155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</w:tr>
      <w:tr w:rsidR="00512584" w:rsidRPr="008B0205" w14:paraId="35DE9F22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06EA6" w14:textId="5C463EE6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048C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1AC8C" w14:textId="254B68C9" w:rsidR="00512584" w:rsidRPr="005567DC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5567DC">
              <w:rPr>
                <w:sz w:val="20"/>
                <w:szCs w:val="20"/>
                <w:lang w:val="en-AU"/>
              </w:rPr>
              <w:t>S350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55352" w14:textId="58FFBDC9" w:rsidR="00512584" w:rsidRPr="005567DC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5567DC">
              <w:rPr>
                <w:sz w:val="20"/>
                <w:szCs w:val="20"/>
                <w:lang w:val="en-AU"/>
              </w:rPr>
              <w:t>1049C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A502C" w14:textId="0DE7E5B5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28A98" w14:textId="5B989763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682C&gt;G (</w:t>
            </w:r>
            <w:proofErr w:type="spellStart"/>
            <w:r w:rsidRPr="006322F2">
              <w:rPr>
                <w:sz w:val="20"/>
                <w:szCs w:val="20"/>
                <w:lang w:val="en-AU"/>
              </w:rPr>
              <w:t>sibs</w:t>
            </w:r>
            <w:r>
              <w:rPr>
                <w:sz w:val="20"/>
                <w:szCs w:val="20"/>
                <w:lang w:val="en-AU"/>
              </w:rPr>
              <w:t>+unrel</w:t>
            </w:r>
            <w:proofErr w:type="spellEnd"/>
            <w:r>
              <w:rPr>
                <w:sz w:val="20"/>
                <w:szCs w:val="20"/>
                <w:lang w:val="en-AU"/>
              </w:rPr>
              <w:t>.</w:t>
            </w:r>
            <w:r w:rsidRPr="006322F2"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B9E31" w14:textId="07F4A52F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561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0A7C0" w14:textId="111CA8E9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04472" w14:textId="4F71A4FC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</w:tr>
      <w:tr w:rsidR="00512584" w:rsidRPr="008B0205" w14:paraId="66179523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BAD66" w14:textId="146416AA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091_1092insC</w:t>
            </w:r>
            <w:r>
              <w:rPr>
                <w:sz w:val="20"/>
                <w:szCs w:val="20"/>
                <w:lang w:val="en-AU"/>
              </w:rPr>
              <w:t xml:space="preserve"> (recurrent*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7F7EC" w14:textId="0EE27018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366Lfs*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EF8B8" w14:textId="07CA16F3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87878" w14:textId="5EC63D4A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27454" w14:textId="55D33821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700C&gt;T (</w:t>
            </w:r>
            <w:proofErr w:type="spellStart"/>
            <w:r w:rsidRPr="006322F2">
              <w:rPr>
                <w:sz w:val="20"/>
                <w:szCs w:val="20"/>
                <w:lang w:val="en-AU"/>
              </w:rPr>
              <w:t>unrel</w:t>
            </w:r>
            <w:proofErr w:type="spellEnd"/>
            <w:r w:rsidRPr="006322F2">
              <w:rPr>
                <w:sz w:val="20"/>
                <w:szCs w:val="20"/>
                <w:lang w:val="en-AU"/>
              </w:rPr>
              <w:t>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58118" w14:textId="231D2900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567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679F7" w14:textId="536C5DF1" w:rsidR="00512584" w:rsidRPr="002A7D17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1E980" w14:textId="30BAA4C4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</w:t>
            </w:r>
          </w:p>
        </w:tc>
      </w:tr>
      <w:tr w:rsidR="00512584" w:rsidRPr="008B0205" w14:paraId="2B46828C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13E0D" w14:textId="7C0B241A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091delC</w:t>
            </w:r>
            <w:r>
              <w:rPr>
                <w:sz w:val="20"/>
                <w:szCs w:val="20"/>
                <w:lang w:val="en-AU"/>
              </w:rPr>
              <w:t xml:space="preserve"> (DZ </w:t>
            </w:r>
            <w:proofErr w:type="spellStart"/>
            <w:r>
              <w:rPr>
                <w:sz w:val="20"/>
                <w:szCs w:val="20"/>
                <w:lang w:val="en-AU"/>
              </w:rPr>
              <w:t>twins+unrel</w:t>
            </w:r>
            <w:proofErr w:type="spellEnd"/>
            <w:r>
              <w:rPr>
                <w:sz w:val="20"/>
                <w:szCs w:val="20"/>
                <w:lang w:val="en-AU"/>
              </w:rPr>
              <w:t>.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6467F" w14:textId="594A38A1" w:rsidR="00512584" w:rsidRPr="006322F2" w:rsidRDefault="00512584" w:rsidP="004C00E1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364f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B64CF" w14:textId="40821115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364Rfs*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7178B" w14:textId="4B657AA2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EE7C4" w14:textId="034FBCC9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765_1766delT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E33D9" w14:textId="250A2CBC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589Cfs*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81061" w14:textId="1262E73E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765_1766delG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93F84" w14:textId="774DEFD1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512584" w:rsidRPr="008B0205" w14:paraId="0B69435A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AF54C" w14:textId="0F1E74CB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091dupC</w:t>
            </w:r>
            <w:r>
              <w:rPr>
                <w:sz w:val="20"/>
                <w:szCs w:val="20"/>
                <w:lang w:val="en-AU"/>
              </w:rPr>
              <w:t xml:space="preserve"> (9 recurrent*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1468A" w14:textId="6CEA5983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366Lfs*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C057B" w14:textId="7E9A9F68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B2883" w14:textId="1E733E5B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DE17D" w14:textId="03F60AE8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780G&gt;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03F37" w14:textId="110D2201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D594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613C5" w14:textId="6692EA3E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150E6" w14:textId="3FDE2AEC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512584" w:rsidRPr="008B0205" w14:paraId="2798D343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98539" w14:textId="462BDBC9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098C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8B804" w14:textId="58D63C80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366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86944" w14:textId="0CE2444F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B1A43" w14:textId="1B9B86BD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B5DE6" w14:textId="4921802B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786G&gt;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E0711" w14:textId="253EC2B2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D596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1C7BB" w14:textId="3FFFF486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81F61" w14:textId="73BFEEAB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512584" w:rsidRPr="008B0205" w14:paraId="7393BAB5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D711B" w14:textId="388CB689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123G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8E264" w14:textId="2DDBED97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D375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1D80A" w14:textId="5F6330FC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9DCF0" w14:textId="09437040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DACD8" w14:textId="25340551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787A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CA326" w14:textId="57BCBD2E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D596V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BC9FD" w14:textId="15CD3747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0B8F0" w14:textId="7EB275DC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512584" w:rsidRPr="008B0205" w14:paraId="3675374D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EA4B3" w14:textId="7B360FDA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129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10CB8" w14:textId="693693B1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D377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1B055" w14:textId="7B5B2CC7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67D48" w14:textId="640B1EC5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0EE50" w14:textId="1F606532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802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34944" w14:textId="5016F4C6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601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EA1E6" w14:textId="6FEB4470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5D97B" w14:textId="1BB91FF5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512584" w:rsidRPr="008B0205" w14:paraId="55D1D850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742F0" w14:textId="19A86015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129G&gt;C</w:t>
            </w:r>
            <w:r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FD358" w14:textId="6DCCE555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D377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BAEDC" w14:textId="73D1CA72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00A3C" w14:textId="6B7ACA69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5713F" w14:textId="280BAD2F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804C&gt;T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proofErr w:type="spellStart"/>
            <w:r>
              <w:rPr>
                <w:sz w:val="20"/>
                <w:szCs w:val="20"/>
                <w:lang w:val="en-AU"/>
              </w:rPr>
              <w:t>unrel</w:t>
            </w:r>
            <w:proofErr w:type="spellEnd"/>
            <w:r>
              <w:rPr>
                <w:sz w:val="20"/>
                <w:szCs w:val="20"/>
                <w:lang w:val="en-AU"/>
              </w:rPr>
              <w:t>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6425E" w14:textId="62FF99DF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R602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D111B" w14:textId="4DE38551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5DD27" w14:textId="02BEE9E4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</w:tr>
      <w:tr w:rsidR="00512584" w:rsidRPr="008B0205" w14:paraId="5AE7C4D8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46946" w14:textId="60B4149B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131C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79812" w14:textId="6886EDA1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D377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1A4E9" w14:textId="525076DE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0453A" w14:textId="77875EE3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C9FF5" w14:textId="711F7630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825G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14456" w14:textId="5F060FA4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609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751E9" w14:textId="32C52492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E3A1A" w14:textId="0692EF42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512584" w:rsidRPr="008B0205" w14:paraId="45A8F3DD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784AA" w14:textId="1F502FD7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143dup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91A56" w14:textId="1B572E27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381Wfs*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4585D" w14:textId="73ECFB70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EE330" w14:textId="62480ADE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EAEF0" w14:textId="4DF160F0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852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9E276" w14:textId="4020A63D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D618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1A853" w14:textId="02C7594C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361B9" w14:textId="3F963DD7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512584" w:rsidRPr="008B0205" w14:paraId="10EE75AD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03049" w14:textId="00D5D698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178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959E8" w14:textId="105226DB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393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AD6A6" w14:textId="6576DAE4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96F13" w14:textId="269646EF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724C2" w14:textId="01CF261E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863du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A263A" w14:textId="02F60B8B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622Wfs*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973BC" w14:textId="7EADCA13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9C605" w14:textId="34258148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512584" w:rsidRPr="008B0205" w14:paraId="6F4A9F9B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528BE" w14:textId="6E2BFDC3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183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8D205" w14:textId="3AA95223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R395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DF138" w14:textId="1BB8498D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BBE4C" w14:textId="28B31D5C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031FE" w14:textId="1DDD70F5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64G&gt;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AA296" w14:textId="534335FA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622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C08A5" w14:textId="7433247B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4659B" w14:textId="547AA2E4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</w:tr>
      <w:tr w:rsidR="00512584" w:rsidRPr="008B0205" w14:paraId="0BF436F2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9F546" w14:textId="7A7A29DC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184G&gt;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33619" w14:textId="0CC0D37F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R39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F5BB6" w14:textId="07EA6F35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E2E0F" w14:textId="3BA4DC27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9C03A" w14:textId="7FC7F451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924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0558C" w14:textId="34F4D26B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642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ECBF4" w14:textId="7A1A6EDF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31F4B" w14:textId="2F392A9D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512584" w:rsidRPr="008B0205" w14:paraId="40FC16A7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CAC52" w14:textId="3E9E8821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192G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B876D" w14:textId="5C7E6D40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398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73EEF" w14:textId="47B8F495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62499" w14:textId="62D92A29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6F041" w14:textId="3F249769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955T&gt;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BAC08" w14:textId="79D170D5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652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36E25" w14:textId="7DD7F4C5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566F8" w14:textId="72E28579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512584" w:rsidRPr="008B0205" w14:paraId="56755053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DE75A" w14:textId="40334E5F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211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123A4" w14:textId="79322057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404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10A0B" w14:textId="1D8BD80A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B1C11" w14:textId="0B52666F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08A5F" w14:textId="77277AF3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956_1959delCT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94250" w14:textId="40A4B031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653Pfs*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1F52B" w14:textId="55F84E62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740FF" w14:textId="090821A5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512584" w:rsidRPr="008B0205" w14:paraId="3B4A4E74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76A40" w14:textId="497E12F5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240G</w:t>
            </w:r>
            <w:r w:rsidRPr="006322F2">
              <w:rPr>
                <w:sz w:val="20"/>
                <w:szCs w:val="20"/>
                <w:lang w:val="en-AU"/>
              </w:rPr>
              <w:t>&gt;</w:t>
            </w:r>
            <w:r>
              <w:rPr>
                <w:sz w:val="20"/>
                <w:szCs w:val="20"/>
                <w:lang w:val="en-AU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3FAE1" w14:textId="04AA1FB8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414Q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C7DA7" w14:textId="18EBBE4B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D496F" w14:textId="24F5642D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6F208" w14:textId="17FF6241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012C&gt;G</w:t>
            </w:r>
            <w:r>
              <w:rPr>
                <w:sz w:val="20"/>
                <w:szCs w:val="20"/>
                <w:lang w:val="en-AU"/>
              </w:rPr>
              <w:t xml:space="preserve"> (rel</w:t>
            </w:r>
            <w:proofErr w:type="gramStart"/>
            <w:r>
              <w:rPr>
                <w:sz w:val="20"/>
                <w:szCs w:val="20"/>
                <w:lang w:val="en-AU"/>
              </w:rPr>
              <w:t>.+</w:t>
            </w:r>
            <w:proofErr w:type="gramEnd"/>
            <w:r>
              <w:rPr>
                <w:sz w:val="20"/>
                <w:szCs w:val="20"/>
                <w:lang w:val="en-AU"/>
              </w:rPr>
              <w:t xml:space="preserve">1 </w:t>
            </w:r>
            <w:proofErr w:type="spellStart"/>
            <w:r>
              <w:rPr>
                <w:sz w:val="20"/>
                <w:szCs w:val="20"/>
                <w:lang w:val="en-AU"/>
              </w:rPr>
              <w:t>unrel</w:t>
            </w:r>
            <w:proofErr w:type="spellEnd"/>
            <w:r>
              <w:rPr>
                <w:sz w:val="20"/>
                <w:szCs w:val="20"/>
                <w:lang w:val="en-AU"/>
              </w:rPr>
              <w:t>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FD40F" w14:textId="3B690AA4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671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6EAEF" w14:textId="2FE57ECD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FC877" w14:textId="47CA03CE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</w:tr>
      <w:tr w:rsidR="00512584" w:rsidRPr="008B0205" w14:paraId="36A6ADCB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08E16" w14:textId="7510E97D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240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7A295" w14:textId="0D8F79BD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414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4F7A2" w14:textId="26F001BD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0CE2F6" w14:textId="24DA43C4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BBA6E" w14:textId="2C00C197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019del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BD73E" w14:textId="340F89D5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674Lfs*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D31B9" w14:textId="6CC6D8F3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97BFE" w14:textId="53279143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512584" w:rsidRPr="008B0205" w14:paraId="3120AB7F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61B97" w14:textId="64668AA5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298T&gt;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D3756" w14:textId="543DFB5C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43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0C306" w14:textId="607F75DE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67C7E" w14:textId="4CE1D0FB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2DA45" w14:textId="2FFC8BDC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030_2031insT</w:t>
            </w:r>
            <w:r>
              <w:rPr>
                <w:sz w:val="20"/>
                <w:szCs w:val="20"/>
                <w:lang w:val="en-AU"/>
              </w:rPr>
              <w:t xml:space="preserve"> (rel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C6381" w14:textId="068E4C92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677fs*7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22EEB" w14:textId="1C1C21C2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677Ffs*4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ECC4E" w14:textId="7E47C319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7</w:t>
            </w:r>
          </w:p>
        </w:tc>
      </w:tr>
      <w:tr w:rsidR="00512584" w:rsidRPr="008B0205" w14:paraId="12C52950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FF4D6" w14:textId="0E1AFC63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300_1301delCA</w:t>
            </w:r>
            <w:r>
              <w:rPr>
                <w:sz w:val="20"/>
                <w:szCs w:val="20"/>
                <w:lang w:val="en-AU"/>
              </w:rPr>
              <w:t xml:space="preserve"> (MZ twin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09D71" w14:textId="68E0DEFF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Q434Efs*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4E0E0" w14:textId="14D9A70F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3CFB6" w14:textId="3C511537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446E5" w14:textId="22149C0E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147+2T&gt;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0877F" w14:textId="0BB3963D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.? (exon/intron 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AF7D8" w14:textId="5C59EDFD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2D1BD" w14:textId="03974AC6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512584" w:rsidRPr="008B0205" w14:paraId="7F77B317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E99E3" w14:textId="0DA7C21D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322T&gt;A</w:t>
            </w:r>
            <w:r>
              <w:rPr>
                <w:sz w:val="20"/>
                <w:szCs w:val="20"/>
                <w:lang w:val="en-AU"/>
              </w:rPr>
              <w:t xml:space="preserve"> (rel.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2594F" w14:textId="15D7D007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441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8D5E2" w14:textId="7CEAA304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2230F" w14:textId="77CE91EC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7C14D" w14:textId="5E1C52A3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156T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F926B" w14:textId="7F9B26B4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719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0FEFF" w14:textId="2A75380D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3343B" w14:textId="7E28D261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512584" w:rsidRPr="008B0205" w14:paraId="03CA3FCB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E7CB5" w14:textId="4AC0FE33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34_135ACdel (sib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2EF43" w14:textId="28BBF161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D45Gfs*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1D06F" w14:textId="507CD5FA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5E5CC" w14:textId="68E4C0EB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DBB26" w14:textId="7F1BD157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15T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153D5" w14:textId="693AEB6B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72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9E09C" w14:textId="21FC0B3A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A6611" w14:textId="1466489B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512584" w:rsidRPr="008B0205" w14:paraId="64986CB9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E0945" w14:textId="56D94FF3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347_1348insA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64A39" w14:textId="4D27F120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449_H450ins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A4259" w14:textId="52F0CBD1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04D47" w14:textId="1DE719B6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15F07" w14:textId="32FC28E4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341dup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77F44" w14:textId="0EB990B7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781Nfs*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A0082" w14:textId="534A71CB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26CE5" w14:textId="7FF186CE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512584" w:rsidRPr="008B0205" w14:paraId="5894819A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FE5C0" w14:textId="45D2181C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352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DC9D9" w14:textId="69DD104A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451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54E2B" w14:textId="38C586C2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49446" w14:textId="27F3BE78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9144C" w14:textId="6FCD943B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359C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CA3C4" w14:textId="3CBC7DF7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R787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36F4B" w14:textId="2DDC6833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168F6" w14:textId="2639412D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512584" w:rsidRPr="008B0205" w14:paraId="48411940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CE1C9" w14:textId="4CDEC255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375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ECAFD" w14:textId="60C6E01D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Q459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E261F" w14:textId="0CCFA110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967C6" w14:textId="18D20E53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F0213" w14:textId="7D862A05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41dup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F8984" w14:textId="1F06F762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81Pfs*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B5508" w14:textId="4B595791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A0A11" w14:textId="694D1DED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512584" w:rsidRPr="008B0205" w14:paraId="21A439C6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27575" w14:textId="4D7C38A7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408_1417delGCCTATCTG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0CEBD" w14:textId="5E2EDB30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470Sfs*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7FC35" w14:textId="14629B76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3450A" w14:textId="319648D8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C4490" w14:textId="4E81F732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42T&gt;G</w:t>
            </w:r>
            <w:r>
              <w:rPr>
                <w:sz w:val="20"/>
                <w:szCs w:val="20"/>
                <w:lang w:val="en-AU"/>
              </w:rPr>
              <w:t xml:space="preserve"> (recurren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EF711" w14:textId="6AF51ACB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81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92E33" w14:textId="6493630E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E515D" w14:textId="5811D196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4</w:t>
            </w:r>
          </w:p>
        </w:tc>
      </w:tr>
      <w:tr w:rsidR="00512584" w:rsidRPr="008B0205" w14:paraId="7F781294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9245E" w14:textId="6D7548B4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42G&gt;T (sib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4EFE7" w14:textId="469BAFB5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48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4753D" w14:textId="25F2BDA2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29CF8" w14:textId="4773111C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CC0F1" w14:textId="3EA23A70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53C&gt;T</w:t>
            </w:r>
            <w:r>
              <w:rPr>
                <w:sz w:val="20"/>
                <w:szCs w:val="20"/>
                <w:lang w:val="en-AU"/>
              </w:rPr>
              <w:t xml:space="preserve"> (rel. + 1 </w:t>
            </w:r>
            <w:proofErr w:type="spellStart"/>
            <w:r>
              <w:rPr>
                <w:sz w:val="20"/>
                <w:szCs w:val="20"/>
                <w:lang w:val="en-AU"/>
              </w:rPr>
              <w:t>unrel</w:t>
            </w:r>
            <w:proofErr w:type="spellEnd"/>
            <w:r>
              <w:rPr>
                <w:sz w:val="20"/>
                <w:szCs w:val="20"/>
                <w:lang w:val="en-AU"/>
              </w:rPr>
              <w:t>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2B823" w14:textId="70A8B772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Q85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F07B6" w14:textId="6A579FF1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7814D" w14:textId="13928BAD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5</w:t>
            </w:r>
          </w:p>
        </w:tc>
      </w:tr>
      <w:tr w:rsidR="00512584" w:rsidRPr="008B0205" w14:paraId="6C322D33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DAD07" w14:textId="2464326B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456G&gt;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3C9B9" w14:textId="5DB0827A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486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E926C" w14:textId="6C61B96E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43FBC" w14:textId="32EF0525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DC493" w14:textId="780517AD" w:rsidR="00512584" w:rsidRPr="002A7D17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567delCGGCA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AF480" w14:textId="766A5203" w:rsidR="00512584" w:rsidRPr="002A7D17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ot provid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295B5" w14:textId="67D93B31" w:rsidR="00512584" w:rsidRPr="002A7D17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567delAGGGGCC, Q856Pfs*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63E56" w14:textId="13C0BB9E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512584" w:rsidRPr="008B0205" w14:paraId="688EACF4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CF410" w14:textId="246425DA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464_1466del</w:t>
            </w:r>
            <w:r w:rsidRPr="00D67E0C">
              <w:rPr>
                <w:sz w:val="20"/>
                <w:szCs w:val="20"/>
                <w:u w:val="single"/>
                <w:lang w:val="en-AU"/>
              </w:rPr>
              <w:t>CT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BF171" w14:textId="564DCB36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489del</w:t>
            </w:r>
            <w:r w:rsidRPr="00D67E0C">
              <w:rPr>
                <w:sz w:val="20"/>
                <w:szCs w:val="20"/>
                <w:u w:val="single"/>
                <w:lang w:val="en-AU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A378B" w14:textId="4636AC0D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1B1E0" w14:textId="57EA1ED0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1CB2C" w14:textId="63EA56B1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2A7D17">
              <w:rPr>
                <w:sz w:val="20"/>
                <w:szCs w:val="20"/>
                <w:lang w:val="en-AU"/>
              </w:rPr>
              <w:t>2568C&gt;T</w:t>
            </w:r>
            <w:r w:rsidRPr="002A7D17">
              <w:rPr>
                <w:sz w:val="20"/>
                <w:szCs w:val="20"/>
                <w:vertAlign w:val="superscript"/>
                <w:lang w:val="en-AU"/>
              </w:rPr>
              <w:t>#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C26EF" w14:textId="300CAA48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2A7D17">
              <w:rPr>
                <w:sz w:val="20"/>
                <w:szCs w:val="20"/>
                <w:lang w:val="en-AU"/>
              </w:rPr>
              <w:t>S856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E7166" w14:textId="70ED47CC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2563C&gt;T, </w:t>
            </w:r>
            <w:r w:rsidRPr="002A7D17">
              <w:rPr>
                <w:sz w:val="20"/>
                <w:szCs w:val="20"/>
                <w:lang w:val="en-AU"/>
              </w:rPr>
              <w:t>S855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10FF9" w14:textId="59E84D6D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512584" w:rsidRPr="008B0205" w14:paraId="01297CE7" w14:textId="77777777" w:rsidTr="000B7D3A">
        <w:trPr>
          <w:cantSplit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7C9D4A" w14:textId="369A37F6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521dup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AB16A5" w14:textId="55619BBA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508Hfs*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908DF6" w14:textId="16DE5801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A2DDED" w14:textId="1CA013BA" w:rsidR="00512584" w:rsidRPr="00BF543F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28927C" w14:textId="4421824A" w:rsidR="00512584" w:rsidRPr="00BF543F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0B7D3A">
              <w:rPr>
                <w:sz w:val="20"/>
                <w:szCs w:val="20"/>
                <w:lang w:val="en-AU"/>
              </w:rPr>
              <w:t>2617-1G&gt;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885A2A" w14:textId="549021CE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.? (intron 3/exon 4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F7E329" w14:textId="506C641E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D276F0" w14:textId="386DBC45" w:rsidR="00512584" w:rsidRPr="006322F2" w:rsidRDefault="00512584" w:rsidP="00512584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</w:tbl>
    <w:p w14:paraId="6AE092DF" w14:textId="2587E592" w:rsidR="003B1FE1" w:rsidRDefault="003B1FE1" w:rsidP="003B1FE1">
      <w:pPr>
        <w:widowControl w:val="0"/>
        <w:ind w:left="-113" w:right="-113"/>
        <w:rPr>
          <w:sz w:val="18"/>
          <w:szCs w:val="18"/>
        </w:rPr>
      </w:pPr>
      <w:r w:rsidRPr="00B57948">
        <w:rPr>
          <w:sz w:val="18"/>
          <w:szCs w:val="18"/>
        </w:rPr>
        <w:t xml:space="preserve">NB: </w:t>
      </w:r>
      <w:proofErr w:type="gramStart"/>
      <w:r w:rsidRPr="00B57948">
        <w:rPr>
          <w:i/>
          <w:sz w:val="18"/>
          <w:szCs w:val="18"/>
        </w:rPr>
        <w:t>del</w:t>
      </w:r>
      <w:proofErr w:type="gramEnd"/>
      <w:r w:rsidRPr="00B57948">
        <w:rPr>
          <w:sz w:val="18"/>
          <w:szCs w:val="18"/>
        </w:rPr>
        <w:t xml:space="preserve"> = deletion, </w:t>
      </w:r>
      <w:r w:rsidRPr="00B57948">
        <w:rPr>
          <w:i/>
          <w:sz w:val="18"/>
          <w:szCs w:val="18"/>
        </w:rPr>
        <w:t>DZ</w:t>
      </w:r>
      <w:r w:rsidRPr="00B57948">
        <w:rPr>
          <w:sz w:val="18"/>
          <w:szCs w:val="18"/>
        </w:rPr>
        <w:t xml:space="preserve"> = dizygotic, </w:t>
      </w:r>
      <w:r w:rsidRPr="00B57948">
        <w:rPr>
          <w:i/>
          <w:sz w:val="18"/>
          <w:szCs w:val="18"/>
        </w:rPr>
        <w:t>dup</w:t>
      </w:r>
      <w:r w:rsidRPr="00B57948">
        <w:rPr>
          <w:sz w:val="18"/>
          <w:szCs w:val="18"/>
        </w:rPr>
        <w:t xml:space="preserve"> = duplication, </w:t>
      </w:r>
      <w:r w:rsidRPr="00B57948">
        <w:rPr>
          <w:i/>
          <w:sz w:val="18"/>
          <w:szCs w:val="18"/>
        </w:rPr>
        <w:t>ins</w:t>
      </w:r>
      <w:r w:rsidRPr="00B57948">
        <w:rPr>
          <w:sz w:val="18"/>
          <w:szCs w:val="18"/>
        </w:rPr>
        <w:t xml:space="preserve"> = insertion, </w:t>
      </w:r>
      <w:r w:rsidRPr="00B57948">
        <w:rPr>
          <w:i/>
          <w:sz w:val="18"/>
          <w:szCs w:val="18"/>
        </w:rPr>
        <w:t>sibs</w:t>
      </w:r>
      <w:r w:rsidRPr="00B57948">
        <w:rPr>
          <w:sz w:val="18"/>
          <w:szCs w:val="18"/>
        </w:rPr>
        <w:t xml:space="preserve"> = siblings, </w:t>
      </w:r>
      <w:proofErr w:type="spellStart"/>
      <w:r w:rsidRPr="00B57948">
        <w:rPr>
          <w:i/>
          <w:sz w:val="18"/>
          <w:szCs w:val="18"/>
        </w:rPr>
        <w:t>unrel</w:t>
      </w:r>
      <w:proofErr w:type="spellEnd"/>
      <w:r>
        <w:rPr>
          <w:i/>
          <w:sz w:val="18"/>
          <w:szCs w:val="18"/>
        </w:rPr>
        <w:t>/rel.</w:t>
      </w:r>
      <w:r w:rsidRPr="00B57948">
        <w:rPr>
          <w:sz w:val="18"/>
          <w:szCs w:val="18"/>
        </w:rPr>
        <w:t xml:space="preserve"> = unrelated</w:t>
      </w:r>
      <w:r>
        <w:rPr>
          <w:sz w:val="18"/>
          <w:szCs w:val="18"/>
        </w:rPr>
        <w:t>/related individuals,</w:t>
      </w:r>
      <w:r w:rsidRPr="00B57948">
        <w:rPr>
          <w:sz w:val="18"/>
          <w:szCs w:val="18"/>
        </w:rPr>
        <w:t xml:space="preserve"> </w:t>
      </w:r>
      <w:r>
        <w:rPr>
          <w:sz w:val="18"/>
          <w:szCs w:val="18"/>
        </w:rPr>
        <w:t>*</w:t>
      </w:r>
      <w:r w:rsidRPr="00B57948">
        <w:rPr>
          <w:sz w:val="18"/>
          <w:szCs w:val="18"/>
        </w:rPr>
        <w:t>same mutation</w:t>
      </w:r>
      <w:r>
        <w:rPr>
          <w:sz w:val="18"/>
          <w:szCs w:val="18"/>
        </w:rPr>
        <w:t xml:space="preserve">, ~ possible repeated case, </w:t>
      </w:r>
      <w:r w:rsidRPr="002A7D17">
        <w:rPr>
          <w:sz w:val="18"/>
          <w:szCs w:val="18"/>
          <w:vertAlign w:val="superscript"/>
        </w:rPr>
        <w:t>#</w:t>
      </w:r>
      <w:r>
        <w:rPr>
          <w:sz w:val="18"/>
          <w:szCs w:val="18"/>
        </w:rPr>
        <w:t>unlikely to be clinically relevant</w:t>
      </w:r>
    </w:p>
    <w:p w14:paraId="697ECB6F" w14:textId="77777777" w:rsidR="00066BAB" w:rsidRDefault="00066BAB" w:rsidP="003B1FE1">
      <w:pPr>
        <w:widowControl w:val="0"/>
        <w:ind w:left="-113" w:right="-113"/>
        <w:rPr>
          <w:sz w:val="18"/>
          <w:szCs w:val="18"/>
        </w:rPr>
      </w:pPr>
    </w:p>
    <w:p w14:paraId="2FA967BC" w14:textId="446F6FF8" w:rsidR="00373559" w:rsidRDefault="00373559" w:rsidP="00512584">
      <w:pPr>
        <w:widowControl w:val="0"/>
        <w:ind w:left="-113" w:right="-113"/>
        <w:rPr>
          <w:sz w:val="18"/>
          <w:szCs w:val="18"/>
        </w:rPr>
      </w:pPr>
    </w:p>
    <w:tbl>
      <w:tblPr>
        <w:tblW w:w="5109" w:type="pct"/>
        <w:tblInd w:w="-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87"/>
        <w:gridCol w:w="2111"/>
        <w:gridCol w:w="2282"/>
        <w:gridCol w:w="1232"/>
        <w:gridCol w:w="2620"/>
        <w:gridCol w:w="1843"/>
        <w:gridCol w:w="2120"/>
        <w:gridCol w:w="990"/>
        <w:gridCol w:w="149"/>
      </w:tblGrid>
      <w:tr w:rsidR="00236A45" w:rsidRPr="00912904" w14:paraId="33323439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4941667" w14:textId="77777777" w:rsidR="000A5056" w:rsidRPr="00912904" w:rsidRDefault="000A5056" w:rsidP="009462FC">
            <w:pPr>
              <w:widowControl w:val="0"/>
              <w:rPr>
                <w:b/>
                <w:sz w:val="20"/>
                <w:szCs w:val="20"/>
                <w:lang w:val="en-AU"/>
              </w:rPr>
            </w:pPr>
            <w:r w:rsidRPr="00912904">
              <w:rPr>
                <w:b/>
                <w:sz w:val="20"/>
                <w:szCs w:val="20"/>
                <w:lang w:val="en-AU"/>
              </w:rPr>
              <w:lastRenderedPageBreak/>
              <w:t>cDNA</w:t>
            </w:r>
          </w:p>
        </w:tc>
        <w:tc>
          <w:tcPr>
            <w:tcW w:w="211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02C3D84" w14:textId="5F0951D4" w:rsidR="000A5056" w:rsidRPr="00912904" w:rsidRDefault="000A5056" w:rsidP="009462FC">
            <w:pPr>
              <w:widowControl w:val="0"/>
              <w:rPr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Protein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C40D176" w14:textId="59D8BC39" w:rsidR="000A5056" w:rsidRPr="00912904" w:rsidRDefault="003B1FE1" w:rsidP="009462FC">
            <w:pPr>
              <w:widowControl w:val="0"/>
              <w:rPr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Correct</w:t>
            </w:r>
            <w:r w:rsidR="000A5056">
              <w:rPr>
                <w:b/>
                <w:sz w:val="20"/>
                <w:szCs w:val="20"/>
                <w:lang w:val="en-AU"/>
              </w:rPr>
              <w:t xml:space="preserve"> Annotation</w:t>
            </w:r>
          </w:p>
        </w:tc>
        <w:tc>
          <w:tcPr>
            <w:tcW w:w="123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DB073E8" w14:textId="77777777" w:rsidR="000A5056" w:rsidRPr="00912904" w:rsidRDefault="000A5056" w:rsidP="009462FC">
            <w:pPr>
              <w:widowControl w:val="0"/>
              <w:rPr>
                <w:b/>
                <w:sz w:val="20"/>
                <w:szCs w:val="20"/>
                <w:lang w:val="en-AU"/>
              </w:rPr>
            </w:pPr>
            <w:r w:rsidRPr="00912904">
              <w:rPr>
                <w:b/>
                <w:sz w:val="20"/>
                <w:szCs w:val="20"/>
                <w:lang w:val="en-AU"/>
              </w:rPr>
              <w:t>Frequency</w:t>
            </w:r>
          </w:p>
        </w:tc>
        <w:tc>
          <w:tcPr>
            <w:tcW w:w="262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55B7588" w14:textId="77777777" w:rsidR="000A5056" w:rsidRPr="00912904" w:rsidRDefault="000A5056" w:rsidP="009462FC">
            <w:pPr>
              <w:widowControl w:val="0"/>
              <w:rPr>
                <w:b/>
                <w:sz w:val="20"/>
                <w:szCs w:val="20"/>
                <w:lang w:val="en-AU"/>
              </w:rPr>
            </w:pPr>
            <w:r w:rsidRPr="00912904">
              <w:rPr>
                <w:b/>
                <w:sz w:val="20"/>
                <w:szCs w:val="20"/>
                <w:lang w:val="en-AU"/>
              </w:rPr>
              <w:t>cDNA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0B8ABC3" w14:textId="51A6CE24" w:rsidR="000A5056" w:rsidRPr="00912904" w:rsidRDefault="000A5056" w:rsidP="009462FC">
            <w:pPr>
              <w:widowControl w:val="0"/>
              <w:rPr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Protein</w:t>
            </w:r>
          </w:p>
        </w:tc>
        <w:tc>
          <w:tcPr>
            <w:tcW w:w="212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7A22B04" w14:textId="73AD9A63" w:rsidR="000A5056" w:rsidRPr="00912904" w:rsidRDefault="003B1FE1" w:rsidP="009462FC">
            <w:pPr>
              <w:widowControl w:val="0"/>
              <w:rPr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Correct</w:t>
            </w:r>
            <w:r w:rsidR="000A5056">
              <w:rPr>
                <w:b/>
                <w:sz w:val="20"/>
                <w:szCs w:val="20"/>
                <w:lang w:val="en-AU"/>
              </w:rPr>
              <w:t xml:space="preserve"> Annotation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358DD64" w14:textId="77777777" w:rsidR="000A5056" w:rsidRPr="00912904" w:rsidRDefault="000A5056" w:rsidP="009462FC">
            <w:pPr>
              <w:widowControl w:val="0"/>
              <w:rPr>
                <w:b/>
                <w:sz w:val="20"/>
                <w:szCs w:val="20"/>
                <w:lang w:val="en-AU"/>
              </w:rPr>
            </w:pPr>
            <w:r w:rsidRPr="00912904">
              <w:rPr>
                <w:b/>
                <w:sz w:val="20"/>
                <w:szCs w:val="20"/>
                <w:lang w:val="en-AU"/>
              </w:rPr>
              <w:t>Frequency</w:t>
            </w:r>
          </w:p>
        </w:tc>
      </w:tr>
      <w:tr w:rsidR="00432625" w:rsidRPr="008B0205" w14:paraId="16786623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80A41F4" w14:textId="5B8D9C3C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631_2634delTTTT</w:t>
            </w:r>
          </w:p>
        </w:tc>
        <w:tc>
          <w:tcPr>
            <w:tcW w:w="211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C90FFEA" w14:textId="62AF8D26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F878Tfs*5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1B6786B" w14:textId="5067745F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036747D" w14:textId="03C6E577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62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41FD486" w14:textId="21E154AD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617T&gt;A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428EED8" w14:textId="5C7A4763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F206Y</w:t>
            </w:r>
          </w:p>
        </w:tc>
        <w:tc>
          <w:tcPr>
            <w:tcW w:w="212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15FD053" w14:textId="120515E0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3C7E3BC" w14:textId="5A11994C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432625" w:rsidRPr="008B0205" w14:paraId="39B75105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30117" w14:textId="23A0D2D3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656C&gt;T</w:t>
            </w:r>
            <w:r>
              <w:rPr>
                <w:sz w:val="20"/>
                <w:szCs w:val="20"/>
                <w:lang w:val="en-AU"/>
              </w:rPr>
              <w:t xml:space="preserve"> (5 recurrent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DA7EC" w14:textId="6BC4BD9E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R886*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FD709" w14:textId="59A4EDC1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946FD" w14:textId="75AB55D9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54621" w14:textId="7032EDDF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695A&gt;G</w:t>
            </w:r>
            <w:r>
              <w:rPr>
                <w:sz w:val="20"/>
                <w:szCs w:val="20"/>
                <w:lang w:val="en-AU"/>
              </w:rPr>
              <w:t xml:space="preserve"> (recurren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04153" w14:textId="6CDC681D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232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6BEC2" w14:textId="6824EA45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0D565" w14:textId="5E931426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4</w:t>
            </w:r>
          </w:p>
        </w:tc>
      </w:tr>
      <w:tr w:rsidR="00432625" w:rsidRPr="008B0205" w14:paraId="4AA83C8F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BF1AD" w14:textId="490964FC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675-6A&gt;G</w:t>
            </w:r>
            <w:r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350EB" w14:textId="0873FAD5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.? (intron 4/exon 5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3FD66" w14:textId="0657B255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CE41B" w14:textId="646A6457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7C689" w14:textId="4B78DA22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697_700delinsTAAC (sib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850BB" w14:textId="76552C81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D233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E0367" w14:textId="6B3C463C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56ECC" w14:textId="3C994F1E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</w:t>
            </w:r>
          </w:p>
        </w:tc>
      </w:tr>
      <w:tr w:rsidR="00432625" w:rsidRPr="008B0205" w14:paraId="7DBFDF18" w14:textId="77777777" w:rsidTr="00B84014">
        <w:trPr>
          <w:gridAfter w:val="1"/>
          <w:wAfter w:w="149" w:type="dxa"/>
          <w:cantSplit/>
          <w:trHeight w:val="68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8197C" w14:textId="609848D4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675+1G&gt;C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proofErr w:type="spellStart"/>
            <w:r>
              <w:rPr>
                <w:sz w:val="20"/>
                <w:szCs w:val="20"/>
                <w:lang w:val="en-AU"/>
              </w:rPr>
              <w:t>unrel</w:t>
            </w:r>
            <w:proofErr w:type="spellEnd"/>
            <w:r>
              <w:rPr>
                <w:sz w:val="20"/>
                <w:szCs w:val="20"/>
                <w:lang w:val="en-AU"/>
              </w:rPr>
              <w:t>.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6743A" w14:textId="4D2EC415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.? (exon/intron 4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5A82B" w14:textId="40C47DC1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13DF4" w14:textId="16253605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2ACA8" w14:textId="607D0E49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701A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67BE6" w14:textId="3899DEF0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234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C22B7" w14:textId="025F5E97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C7921" w14:textId="020A5D8E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432625" w:rsidRPr="008B0205" w14:paraId="05A49F0F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EA284" w14:textId="2C960FDF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697dupA</w:t>
            </w:r>
            <w:r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D731A" w14:textId="13EB9E61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900Rfs*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57B6C" w14:textId="5EBBA93D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CA2F2" w14:textId="5127A3D6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3E70B" w14:textId="62B3C52F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706C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3759F" w14:textId="25A0898C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236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452CA" w14:textId="1FBC84D3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8FD27" w14:textId="1AC998CD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432625" w:rsidRPr="008B0205" w14:paraId="187A5654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6A66B" w14:textId="78C53636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69A&gt;T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B118A" w14:textId="40BD9DEB" w:rsidR="00432625" w:rsidRPr="002A7D17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D90V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CBD97" w14:textId="777EC25F" w:rsidR="00432625" w:rsidRPr="002A7D17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21741" w14:textId="45601437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30ACE" w14:textId="42F7BB40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718G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253C9" w14:textId="34D76ABB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240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4FC6B" w14:textId="1E404E73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469C4" w14:textId="472651AA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432625" w:rsidRPr="008B0205" w14:paraId="53913D2C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E8AFE" w14:textId="11F465A3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705dupA (rel.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6E7C5" w14:textId="67EBE804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2A7D17">
              <w:rPr>
                <w:sz w:val="20"/>
                <w:szCs w:val="20"/>
                <w:lang w:val="en-AU"/>
              </w:rPr>
              <w:t>D902Kfs*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664EF" w14:textId="6030DE6F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2A7D17">
              <w:rPr>
                <w:sz w:val="20"/>
                <w:szCs w:val="20"/>
                <w:lang w:val="en-AU"/>
              </w:rPr>
              <w:t>N902Kfs*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ADBAB" w14:textId="4DD22143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A2DD2" w14:textId="2417B669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729C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CD77D" w14:textId="3CBD90D8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243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3962D" w14:textId="240E5A4F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505EE" w14:textId="4F6A78DF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432625" w:rsidRPr="008B0205" w14:paraId="6398EC15" w14:textId="77777777" w:rsidTr="00B84014">
        <w:trPr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4A64B" w14:textId="1152F87C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73C&gt;T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C2E8A" w14:textId="37136B2A" w:rsidR="00432625" w:rsidRPr="002A7D17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2A7D17">
              <w:rPr>
                <w:sz w:val="20"/>
                <w:szCs w:val="20"/>
                <w:lang w:val="en-AU"/>
              </w:rPr>
              <w:t>R958Q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22CD0" w14:textId="7F02F3FC" w:rsidR="00432625" w:rsidRPr="002A7D17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2A7D17">
              <w:rPr>
                <w:sz w:val="20"/>
                <w:szCs w:val="20"/>
                <w:lang w:val="en-AU"/>
              </w:rPr>
              <w:t xml:space="preserve">2873G&gt;A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E08C0" w14:textId="2F57008F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2516A" w14:textId="42ABEB03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730dup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A3B08" w14:textId="5863B06C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244Gfs*7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76E8F" w14:textId="55AB5BF2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936D1" w14:textId="03741361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432625" w:rsidRPr="008B0205" w14:paraId="3893EB10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5BAB7" w14:textId="37BD4B16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903dupA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8FD8E" w14:textId="73F65C5D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D968Efs*1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4332F" w14:textId="104DC2A1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C82FE" w14:textId="4D423FAA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A19EC" w14:textId="1718122F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746A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14FCB" w14:textId="117E536B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249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F0F84" w14:textId="29F32530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2FCAA" w14:textId="3652E825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432625" w:rsidRPr="008B0205" w14:paraId="455542C6" w14:textId="77777777" w:rsidTr="00B84014">
        <w:trPr>
          <w:gridAfter w:val="1"/>
          <w:wAfter w:w="149" w:type="dxa"/>
          <w:cantSplit/>
          <w:trHeight w:val="245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D8E78" w14:textId="01913B8C" w:rsidR="00432625" w:rsidRPr="002A7D17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2A7D17">
              <w:rPr>
                <w:sz w:val="20"/>
                <w:szCs w:val="20"/>
                <w:lang w:val="en-AU"/>
              </w:rPr>
              <w:t>2926G&gt;A</w:t>
            </w:r>
            <w:r w:rsidRPr="002A7D17">
              <w:rPr>
                <w:sz w:val="20"/>
                <w:szCs w:val="20"/>
                <w:vertAlign w:val="superscript"/>
                <w:lang w:val="en-AU"/>
              </w:rPr>
              <w:t>#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F5A47" w14:textId="3BA614B8" w:rsidR="00432625" w:rsidRPr="002A7D17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2A7D17">
              <w:rPr>
                <w:sz w:val="20"/>
                <w:szCs w:val="20"/>
                <w:lang w:val="en-AU"/>
              </w:rPr>
              <w:t>D976N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7109C" w14:textId="6D75ACC9" w:rsidR="00432625" w:rsidRPr="002A7D17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070G&gt;A, D1024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52110" w14:textId="56728D6F" w:rsidR="00432625" w:rsidRPr="002A7D17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2A7D17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24E55" w14:textId="25A096BB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747A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405D1" w14:textId="1CC33BC2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249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01557" w14:textId="6FE666D8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F9289" w14:textId="08D84152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432625" w:rsidRPr="008B0205" w14:paraId="7A7E30BF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F77D3" w14:textId="03A8C341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339C&gt;A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4C7F2" w14:textId="7C57459D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113*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77723" w14:textId="47441760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26CF4" w14:textId="3B16904C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AB46A" w14:textId="6B4E90F9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74T&gt;C</w:t>
            </w:r>
            <w:r>
              <w:rPr>
                <w:sz w:val="20"/>
                <w:szCs w:val="20"/>
                <w:lang w:val="en-AU"/>
              </w:rPr>
              <w:t xml:space="preserve"> (sib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8364E" w14:textId="401C8469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25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8021C" w14:textId="75046673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5D9B8" w14:textId="211095F9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</w:t>
            </w:r>
          </w:p>
        </w:tc>
      </w:tr>
      <w:tr w:rsidR="00432625" w:rsidRPr="008B0205" w14:paraId="597ECBC2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10579" w14:textId="6BAA7B9D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352G&gt;T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BD6FC" w14:textId="0655253C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118*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36E31" w14:textId="12BDEF6C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7362E" w14:textId="0B821131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</w:t>
            </w:r>
            <w:r>
              <w:rPr>
                <w:sz w:val="20"/>
                <w:szCs w:val="20"/>
                <w:lang w:val="en-AU"/>
              </w:rPr>
              <w:t>~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6372A" w14:textId="14564588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772_773del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EFF6E" w14:textId="4CB61E3D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258Pfs*6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9E923" w14:textId="44DB3EE4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1DD2D" w14:textId="01B2EDF8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432625" w:rsidRPr="008B0205" w14:paraId="635D194C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BA518" w14:textId="17DA4697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357delC (</w:t>
            </w:r>
            <w:proofErr w:type="spellStart"/>
            <w:r w:rsidRPr="006322F2">
              <w:rPr>
                <w:sz w:val="20"/>
                <w:szCs w:val="20"/>
                <w:lang w:val="en-AU"/>
              </w:rPr>
              <w:t>unrel</w:t>
            </w:r>
            <w:proofErr w:type="spellEnd"/>
            <w:r w:rsidRPr="006322F2">
              <w:rPr>
                <w:sz w:val="20"/>
                <w:szCs w:val="20"/>
                <w:lang w:val="en-AU"/>
              </w:rPr>
              <w:t>.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97ED6" w14:textId="2BD2D4C4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K120Rfs*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3879F" w14:textId="38A8491E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6BB3A" w14:textId="523928BC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95918" w14:textId="485FF479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785C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BA9F6" w14:textId="24329456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262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41DB4" w14:textId="2A088712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46C56" w14:textId="43717192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432625" w:rsidRPr="008B0205" w14:paraId="399CC078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074C5" w14:textId="75DCA3B6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361G&gt;A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C5C37" w14:textId="2C818124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D121N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AA218" w14:textId="6E8E004F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92CC9" w14:textId="7F441E03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81274" w14:textId="721ECF12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78del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8DAAA" w14:textId="22FAC7FF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K26Nfs*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95C2A" w14:textId="24329A01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177C7" w14:textId="09D74F31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432625" w:rsidRPr="008B0205" w14:paraId="12861256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097C1" w14:textId="7340546B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370G&gt;A (sibs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AB0FD" w14:textId="05F38C7A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D124N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4A6A2" w14:textId="79EFE534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9950F" w14:textId="6B60E4AE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80BD5" w14:textId="2405BE34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790G&gt;C (</w:t>
            </w:r>
            <w:proofErr w:type="spellStart"/>
            <w:r w:rsidRPr="006322F2">
              <w:rPr>
                <w:sz w:val="20"/>
                <w:szCs w:val="20"/>
                <w:lang w:val="en-AU"/>
              </w:rPr>
              <w:t>unrel</w:t>
            </w:r>
            <w:proofErr w:type="spellEnd"/>
            <w:r w:rsidRPr="006322F2">
              <w:rPr>
                <w:sz w:val="20"/>
                <w:szCs w:val="20"/>
                <w:lang w:val="en-AU"/>
              </w:rPr>
              <w:t>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ACABC" w14:textId="0B5E9B99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D264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07EC4" w14:textId="444AD162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BF154" w14:textId="4783F3BB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</w:t>
            </w:r>
          </w:p>
        </w:tc>
      </w:tr>
      <w:tr w:rsidR="00432625" w:rsidRPr="008B0205" w14:paraId="29C8F5F0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A3998" w14:textId="7F31E889" w:rsidR="00432625" w:rsidRPr="00236A45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236A45">
              <w:rPr>
                <w:sz w:val="20"/>
                <w:szCs w:val="20"/>
                <w:lang w:val="en-AU"/>
              </w:rPr>
              <w:t>415_423dup (rel.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05995" w14:textId="38B2BD64" w:rsidR="00432625" w:rsidRPr="00236A45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236A45">
              <w:rPr>
                <w:sz w:val="20"/>
                <w:szCs w:val="20"/>
                <w:lang w:val="en-AU"/>
              </w:rPr>
              <w:t>S139_A141dup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9690C" w14:textId="09AAAA0B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FA283" w14:textId="3C187547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A5B6C" w14:textId="2C2A1AC9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99G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22FC0" w14:textId="6652604B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267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EB9C9" w14:textId="054F7F36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A101D" w14:textId="0144FDD5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</w:tr>
      <w:tr w:rsidR="00432625" w:rsidRPr="008B0205" w14:paraId="64CDF4C0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FC404" w14:textId="1157F75E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416C&gt;A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FA066" w14:textId="76B98B11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139*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945D2" w14:textId="09752040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837D2" w14:textId="4718F4AD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2456A" w14:textId="4ECA8D06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823T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DC0FB" w14:textId="4B91054F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275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15658" w14:textId="55CFEF97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A3CDF" w14:textId="15857CBF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432625" w:rsidRPr="008B0205" w14:paraId="20A378D8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35D5D" w14:textId="236F6119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416C&gt;T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19D09" w14:textId="02ECC42B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139L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263D3" w14:textId="084FDB01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C4B4E" w14:textId="502E4F0E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1A4E9" w14:textId="3D0F6515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824A&gt;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0539E" w14:textId="12A5AB3A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275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48721" w14:textId="25275DCE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0AF57" w14:textId="78A68651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432625" w:rsidRPr="008B0205" w14:paraId="7622698D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FC0F3" w14:textId="1B9BB717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424delG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9F2E3" w14:textId="3FCBA028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142Pfs*70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7A252" w14:textId="533C36B1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ACB94" w14:textId="01CBFE38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0B18D" w14:textId="277BBEBF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826T&gt;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83E52" w14:textId="51517FD3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276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BB04C" w14:textId="72467B87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72BA6" w14:textId="3EA1A4B5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432625" w:rsidRPr="008B0205" w14:paraId="1BC49B08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835CB" w14:textId="09E45C1A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437C&gt;G</w:t>
            </w:r>
            <w:r>
              <w:rPr>
                <w:sz w:val="20"/>
                <w:szCs w:val="20"/>
                <w:lang w:val="en-AU"/>
              </w:rPr>
              <w:t xml:space="preserve"> (rel.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4720F" w14:textId="18ADF5F1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146R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85D9A" w14:textId="319D5D86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BA09B" w14:textId="64C0D443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D34F9" w14:textId="5A389289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83C&gt;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61D0F" w14:textId="475A895B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28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591CE" w14:textId="14FDE621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75F02" w14:textId="77543E00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</w:tr>
      <w:tr w:rsidR="00432625" w:rsidRPr="008B0205" w14:paraId="143D4453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C4A6F" w14:textId="549C085C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445C&gt;T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07DEF" w14:textId="00F996E1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149S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C0C19" w14:textId="5298C2C7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8DF7D" w14:textId="021DE6F8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2B865" w14:textId="75DB6CF3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3C&gt;A &amp; 90A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8C972" w14:textId="7DEF964B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28* &amp; E90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4CA37" w14:textId="6B722BAB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E9BD6" w14:textId="6B65AA5D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</w:tr>
      <w:tr w:rsidR="00432625" w:rsidRPr="008B0205" w14:paraId="12A23F44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2E6FE" w14:textId="50327888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457G&gt;A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452A7" w14:textId="3B46E6D6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153T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382E0" w14:textId="154E44BF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07350" w14:textId="2A1280C7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496C8" w14:textId="36459A03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840C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97BE2" w14:textId="2732320B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280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23F14" w14:textId="16023B5B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AC206" w14:textId="4BB69860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432625" w:rsidRPr="008B0205" w14:paraId="01ED4A8E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1DA6F" w14:textId="22E30E63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462C&gt;A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5C025" w14:textId="7BABB95D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154*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933F7" w14:textId="71F1814B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B737B" w14:textId="05F316FB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A0CFA" w14:textId="3700868C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859G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09DC0" w14:textId="2A368360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287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09ACD" w14:textId="6EABCBD3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F9253" w14:textId="085ABD8A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432625" w:rsidRPr="008B0205" w14:paraId="5A74021B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1D93E" w14:textId="59C547C4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62C&gt;G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7E714" w14:textId="005F06F8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154*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8ED01" w14:textId="58141B87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92EDB" w14:textId="589B06A0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76C31" w14:textId="1C260B6F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859G&gt;T &amp; 3319C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E451B" w14:textId="7A9172EB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287* &amp; R1107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DE438" w14:textId="4FB75F94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8EFCA" w14:textId="38F29A28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432625" w:rsidRPr="008B0205" w14:paraId="26C5C75F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1AAF7" w14:textId="4E59FA3F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469G&gt;A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88173" w14:textId="6CE22E1B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D157N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AE9B3" w14:textId="4BCE9D06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45875" w14:textId="3C0FBF3D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277F0" w14:textId="4E10C2E0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918C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0208E" w14:textId="7410FD1D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306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DD6C7" w14:textId="48DA8968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57F69" w14:textId="4ACB3766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432625" w:rsidRPr="008B0205" w14:paraId="4D42C4F3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E5477" w14:textId="432863B2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471C&gt;A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B219C" w14:textId="7F858A03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D157E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54958" w14:textId="0F959591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B8F7C" w14:textId="410C99F0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C4BB6" w14:textId="71191340" w:rsidR="00432625" w:rsidRPr="00236A45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236A45">
              <w:rPr>
                <w:sz w:val="20"/>
                <w:szCs w:val="20"/>
                <w:lang w:val="en-AU"/>
              </w:rPr>
              <w:t>919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1396B" w14:textId="6A047E3A" w:rsidR="00432625" w:rsidRPr="00236A45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236A45">
              <w:rPr>
                <w:sz w:val="20"/>
                <w:szCs w:val="20"/>
                <w:lang w:val="en-AU"/>
              </w:rPr>
              <w:t>E313K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48F78" w14:textId="496B5A33" w:rsidR="00432625" w:rsidRPr="00236A45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236A45">
              <w:rPr>
                <w:sz w:val="20"/>
                <w:szCs w:val="20"/>
                <w:lang w:val="en-AU"/>
              </w:rPr>
              <w:t>E307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D0CC85" w14:textId="36703C48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432625" w:rsidRPr="008B0205" w14:paraId="45545D0D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A6A12" w14:textId="1B7A67FA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73C&gt;G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3F0C7" w14:textId="41F3A8DA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158*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903FE" w14:textId="3FB92BC9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B114B" w14:textId="3BA19487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36B46" w14:textId="0AC56343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91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72E2E" w14:textId="517DB14B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31K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354B4" w14:textId="451B18E5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56DDC" w14:textId="5E076DAD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432625" w:rsidRPr="008B0205" w14:paraId="1C886319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2842D" w14:textId="40CBD702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88T&gt;G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5A4FD" w14:textId="67044B01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163G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7544D" w14:textId="6EF1ECDE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9F85E" w14:textId="2ABE590E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A2BA7" w14:textId="5E07611C" w:rsidR="00432625" w:rsidRPr="00236A45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236A45">
              <w:rPr>
                <w:sz w:val="20"/>
                <w:szCs w:val="20"/>
                <w:lang w:val="en-AU"/>
              </w:rPr>
              <w:t>937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98919" w14:textId="5C255227" w:rsidR="00432625" w:rsidRPr="00236A45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236A45">
              <w:rPr>
                <w:sz w:val="20"/>
                <w:szCs w:val="20"/>
                <w:lang w:val="en-AU"/>
              </w:rPr>
              <w:t>E307K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D5F59" w14:textId="1ECD79FC" w:rsidR="00432625" w:rsidRPr="00236A45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236A45">
              <w:rPr>
                <w:sz w:val="20"/>
                <w:szCs w:val="20"/>
                <w:lang w:val="en-AU"/>
              </w:rPr>
              <w:t>E313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F95F4" w14:textId="4BCD8DE4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432625" w:rsidRPr="008B0205" w14:paraId="31B8C31C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E6510" w14:textId="636B32F1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497_498insA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7F7E2" w14:textId="228E44FC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Y166*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D6BD2" w14:textId="52382D51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E4582" w14:textId="46F92D92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D6D7C" w14:textId="27C93966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949C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DFF0B" w14:textId="6DABC229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Q317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E3066" w14:textId="68A41FF2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38601" w14:textId="7144A35D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432625" w:rsidRPr="008B0205" w14:paraId="6BCE6CE8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1CE7C" w14:textId="60561274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06del</w:t>
            </w:r>
            <w:r w:rsidRPr="00B935A8">
              <w:rPr>
                <w:sz w:val="20"/>
                <w:szCs w:val="20"/>
                <w:u w:val="single"/>
                <w:lang w:val="en-AU"/>
              </w:rPr>
              <w:t>C</w:t>
            </w:r>
            <w:r w:rsidRPr="006322F2">
              <w:rPr>
                <w:sz w:val="20"/>
                <w:szCs w:val="20"/>
                <w:lang w:val="en-AU"/>
              </w:rPr>
              <w:t xml:space="preserve"> (</w:t>
            </w:r>
            <w:proofErr w:type="spellStart"/>
            <w:r w:rsidRPr="006322F2">
              <w:rPr>
                <w:sz w:val="20"/>
                <w:szCs w:val="20"/>
                <w:lang w:val="en-AU"/>
              </w:rPr>
              <w:t>unrel</w:t>
            </w:r>
            <w:proofErr w:type="spellEnd"/>
            <w:r w:rsidRPr="006322F2">
              <w:rPr>
                <w:sz w:val="20"/>
                <w:szCs w:val="20"/>
                <w:lang w:val="en-AU"/>
              </w:rPr>
              <w:t>.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B1F32" w14:textId="610ED2DE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169Sfs*4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8AB30" w14:textId="2FD75B22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C2B19" w14:textId="10BC699D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E560C" w14:textId="713C2C61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958dup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7B67E" w14:textId="2C7F8059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D320Gfs*2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0D917" w14:textId="4EC4AFA0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50E9C" w14:textId="326B9A98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432625" w:rsidRPr="008B0205" w14:paraId="2DD25033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4F23F" w14:textId="272C7325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514dupG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E3F5E" w14:textId="6F4A1460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172Gfs*5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1C2E2" w14:textId="5A83C9C7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E0162" w14:textId="07FCA116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81007" w14:textId="65167EE6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964G&gt;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BBE06" w14:textId="2B0F3AE9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322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5D216" w14:textId="5BBAE53C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94AAA" w14:textId="0253D211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432625" w:rsidRPr="008B0205" w14:paraId="28B4E528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B7257" w14:textId="01BC865D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569T&gt;G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E6E30" w14:textId="387B4832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190R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60792" w14:textId="63798BCE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D479A" w14:textId="6C8D78A9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0B76F" w14:textId="64AE8C59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236A45">
              <w:rPr>
                <w:sz w:val="20"/>
                <w:szCs w:val="20"/>
                <w:lang w:val="en-AU"/>
              </w:rPr>
              <w:t>C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A0B04" w14:textId="174B18B0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146Q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595A8" w14:textId="36FEE710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35C&gt;G, H645Q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B3BE1" w14:textId="6BF32375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432625" w:rsidRPr="008B0205" w14:paraId="1A3E70B5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7EEC5" w14:textId="0A5ADBB7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571G&gt;C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FE119" w14:textId="5AABB9BF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191L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B3447" w14:textId="01375333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16A79" w14:textId="0901AC0E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E8643" w14:textId="69A426C1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2A7D17">
              <w:rPr>
                <w:sz w:val="20"/>
                <w:szCs w:val="20"/>
                <w:lang w:val="en-AU"/>
              </w:rPr>
              <w:t>T&gt;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19E2A" w14:textId="596F9FA4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91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DABC4" w14:textId="2A4C3524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770T&gt;C, V590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35772" w14:textId="489F6265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</w:tr>
      <w:tr w:rsidR="00820092" w:rsidRPr="008B0205" w14:paraId="7782104C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67D62" w14:textId="20325C7F" w:rsidR="00820092" w:rsidRPr="006322F2" w:rsidRDefault="00820092" w:rsidP="00820092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593G&gt;T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50A32" w14:textId="47132B95" w:rsidR="00820092" w:rsidRPr="006322F2" w:rsidRDefault="00820092" w:rsidP="00820092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R198L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4E1BA" w14:textId="126523FB" w:rsidR="00820092" w:rsidRPr="006322F2" w:rsidRDefault="00820092" w:rsidP="00820092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473EF" w14:textId="457BDCDA" w:rsidR="00820092" w:rsidRPr="006322F2" w:rsidRDefault="00820092" w:rsidP="00820092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09016" w14:textId="424B2B9C" w:rsidR="00820092" w:rsidRPr="006322F2" w:rsidRDefault="00820092" w:rsidP="00820092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b/>
                <w:sz w:val="20"/>
                <w:szCs w:val="20"/>
                <w:lang w:val="en-AU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463ED" w14:textId="14939993" w:rsidR="00820092" w:rsidRPr="006322F2" w:rsidRDefault="00820092" w:rsidP="00820092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A3CF5" w14:textId="46E9DB6C" w:rsidR="00820092" w:rsidRPr="006322F2" w:rsidRDefault="00820092" w:rsidP="00820092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1763F" w14:textId="58D4D3D1" w:rsidR="00820092" w:rsidRPr="006322F2" w:rsidRDefault="00820092" w:rsidP="00820092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145</w:t>
            </w:r>
          </w:p>
        </w:tc>
      </w:tr>
      <w:tr w:rsidR="00432625" w:rsidRPr="008B0205" w14:paraId="63131BE1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82367" w14:textId="3BD47C59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595G&gt;C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3008E" w14:textId="61B34469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199Q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93521" w14:textId="70CCA6A3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82243" w14:textId="3554676E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70DC6" w14:textId="1B5BA1BD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84FEE" w14:textId="5BF32921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F1F9F" w14:textId="6AA0E4E2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CFF84" w14:textId="252F1C41" w:rsidR="00432625" w:rsidRPr="006322F2" w:rsidRDefault="00432625" w:rsidP="00432625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</w:tr>
      <w:tr w:rsidR="00820092" w:rsidRPr="008B0205" w14:paraId="7C906966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17807" w14:textId="0210C766" w:rsidR="00820092" w:rsidRPr="006322F2" w:rsidRDefault="00820092" w:rsidP="00820092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605C&gt;A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696F5" w14:textId="58BE3EC3" w:rsidR="00820092" w:rsidRPr="006322F2" w:rsidRDefault="00820092" w:rsidP="00820092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202*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A1CEF" w14:textId="38C9A972" w:rsidR="00820092" w:rsidRPr="006322F2" w:rsidRDefault="00820092" w:rsidP="00820092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4ADE7" w14:textId="157AAD37" w:rsidR="00820092" w:rsidRPr="006322F2" w:rsidRDefault="00820092" w:rsidP="00820092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04FCA" w14:textId="1DEF7B80" w:rsidR="00820092" w:rsidRPr="006322F2" w:rsidRDefault="00820092" w:rsidP="00820092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artial gene dele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1ACD4" w14:textId="1A7DB3FA" w:rsidR="00820092" w:rsidRPr="006322F2" w:rsidRDefault="00820092" w:rsidP="00820092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046EA" w14:textId="77777777" w:rsidR="00820092" w:rsidRPr="006322F2" w:rsidRDefault="00820092" w:rsidP="00820092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D4944" w14:textId="07619912" w:rsidR="00820092" w:rsidRPr="006322F2" w:rsidRDefault="00820092" w:rsidP="00820092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</w:tr>
      <w:tr w:rsidR="00820092" w:rsidRPr="008B0205" w14:paraId="142307BD" w14:textId="77777777" w:rsidTr="00B84014">
        <w:trPr>
          <w:gridAfter w:val="1"/>
          <w:wAfter w:w="149" w:type="dxa"/>
          <w:cantSplit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8FF7BB" w14:textId="718CCAFB" w:rsidR="00820092" w:rsidRPr="006322F2" w:rsidRDefault="00820092" w:rsidP="00820092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608A&gt;C &amp; 617T&gt;G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1F74A3" w14:textId="4153E10A" w:rsidR="00820092" w:rsidRPr="006322F2" w:rsidRDefault="00820092" w:rsidP="00820092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203P &amp; F206C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CA516E" w14:textId="01F4EAA6" w:rsidR="00820092" w:rsidRPr="006322F2" w:rsidRDefault="00820092" w:rsidP="00820092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A2B5FC" w14:textId="49ED1F2A" w:rsidR="00820092" w:rsidRPr="006322F2" w:rsidRDefault="00820092" w:rsidP="00820092">
            <w:pPr>
              <w:widowControl w:val="0"/>
              <w:rPr>
                <w:sz w:val="20"/>
                <w:szCs w:val="20"/>
                <w:lang w:val="en-AU"/>
              </w:rPr>
            </w:pPr>
            <w:r w:rsidRPr="006322F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2C7A43" w14:textId="463A0A86" w:rsidR="00820092" w:rsidRPr="006322F2" w:rsidRDefault="00820092" w:rsidP="00820092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hole gene dele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5B1D86" w14:textId="17CA46BD" w:rsidR="00820092" w:rsidRPr="006322F2" w:rsidRDefault="00820092" w:rsidP="00820092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889EEE" w14:textId="4F5B39D6" w:rsidR="00820092" w:rsidRPr="006322F2" w:rsidRDefault="00820092" w:rsidP="00820092">
            <w:pPr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45F70A" w14:textId="3BB29F5B" w:rsidR="00820092" w:rsidRPr="006322F2" w:rsidRDefault="00820092" w:rsidP="00820092">
            <w:pPr>
              <w:widowControl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</w:t>
            </w:r>
          </w:p>
        </w:tc>
      </w:tr>
    </w:tbl>
    <w:p w14:paraId="5ABB5168" w14:textId="6B30FC18" w:rsidR="003B1FE1" w:rsidRDefault="003B1FE1" w:rsidP="003B1FE1">
      <w:pPr>
        <w:widowControl w:val="0"/>
        <w:ind w:left="-113" w:right="-113"/>
        <w:rPr>
          <w:sz w:val="18"/>
          <w:szCs w:val="18"/>
        </w:rPr>
      </w:pPr>
      <w:r w:rsidRPr="00B57948">
        <w:rPr>
          <w:sz w:val="18"/>
          <w:szCs w:val="18"/>
        </w:rPr>
        <w:t xml:space="preserve">NB: </w:t>
      </w:r>
      <w:proofErr w:type="gramStart"/>
      <w:r w:rsidRPr="00B57948">
        <w:rPr>
          <w:i/>
          <w:sz w:val="18"/>
          <w:szCs w:val="18"/>
        </w:rPr>
        <w:t>del</w:t>
      </w:r>
      <w:proofErr w:type="gramEnd"/>
      <w:r w:rsidRPr="00B57948">
        <w:rPr>
          <w:sz w:val="18"/>
          <w:szCs w:val="18"/>
        </w:rPr>
        <w:t xml:space="preserve"> = deletion, </w:t>
      </w:r>
      <w:r w:rsidRPr="00B57948">
        <w:rPr>
          <w:i/>
          <w:sz w:val="18"/>
          <w:szCs w:val="18"/>
        </w:rPr>
        <w:t>DZ</w:t>
      </w:r>
      <w:r w:rsidRPr="00B57948">
        <w:rPr>
          <w:sz w:val="18"/>
          <w:szCs w:val="18"/>
        </w:rPr>
        <w:t xml:space="preserve"> = dizygotic, </w:t>
      </w:r>
      <w:r w:rsidRPr="00B57948">
        <w:rPr>
          <w:i/>
          <w:sz w:val="18"/>
          <w:szCs w:val="18"/>
        </w:rPr>
        <w:t>dup</w:t>
      </w:r>
      <w:r w:rsidRPr="00B57948">
        <w:rPr>
          <w:sz w:val="18"/>
          <w:szCs w:val="18"/>
        </w:rPr>
        <w:t xml:space="preserve"> = duplication, </w:t>
      </w:r>
      <w:r w:rsidRPr="00B57948">
        <w:rPr>
          <w:i/>
          <w:sz w:val="18"/>
          <w:szCs w:val="18"/>
        </w:rPr>
        <w:t>ins</w:t>
      </w:r>
      <w:r w:rsidRPr="00B57948">
        <w:rPr>
          <w:sz w:val="18"/>
          <w:szCs w:val="18"/>
        </w:rPr>
        <w:t xml:space="preserve"> = insertion, </w:t>
      </w:r>
      <w:r w:rsidRPr="00B57948">
        <w:rPr>
          <w:i/>
          <w:sz w:val="18"/>
          <w:szCs w:val="18"/>
        </w:rPr>
        <w:t>sibs</w:t>
      </w:r>
      <w:r w:rsidRPr="00B57948">
        <w:rPr>
          <w:sz w:val="18"/>
          <w:szCs w:val="18"/>
        </w:rPr>
        <w:t xml:space="preserve"> = siblings, </w:t>
      </w:r>
      <w:proofErr w:type="spellStart"/>
      <w:r w:rsidRPr="00B57948">
        <w:rPr>
          <w:i/>
          <w:sz w:val="18"/>
          <w:szCs w:val="18"/>
        </w:rPr>
        <w:t>unrel</w:t>
      </w:r>
      <w:proofErr w:type="spellEnd"/>
      <w:r>
        <w:rPr>
          <w:i/>
          <w:sz w:val="18"/>
          <w:szCs w:val="18"/>
        </w:rPr>
        <w:t>/rel.</w:t>
      </w:r>
      <w:r w:rsidRPr="00B57948">
        <w:rPr>
          <w:sz w:val="18"/>
          <w:szCs w:val="18"/>
        </w:rPr>
        <w:t xml:space="preserve"> = unrelated</w:t>
      </w:r>
      <w:r>
        <w:rPr>
          <w:sz w:val="18"/>
          <w:szCs w:val="18"/>
        </w:rPr>
        <w:t>/related individuals,</w:t>
      </w:r>
      <w:r w:rsidRPr="00B57948">
        <w:rPr>
          <w:sz w:val="18"/>
          <w:szCs w:val="18"/>
        </w:rPr>
        <w:t xml:space="preserve"> </w:t>
      </w:r>
      <w:r>
        <w:rPr>
          <w:sz w:val="18"/>
          <w:szCs w:val="18"/>
        </w:rPr>
        <w:t>*</w:t>
      </w:r>
      <w:r w:rsidRPr="00B57948">
        <w:rPr>
          <w:sz w:val="18"/>
          <w:szCs w:val="18"/>
        </w:rPr>
        <w:t>same mutation</w:t>
      </w:r>
      <w:r>
        <w:rPr>
          <w:sz w:val="18"/>
          <w:szCs w:val="18"/>
        </w:rPr>
        <w:t xml:space="preserve">, ~ possible repeated case, </w:t>
      </w:r>
      <w:r w:rsidRPr="002A7D17">
        <w:rPr>
          <w:sz w:val="18"/>
          <w:szCs w:val="18"/>
          <w:vertAlign w:val="superscript"/>
        </w:rPr>
        <w:t>#</w:t>
      </w:r>
      <w:r>
        <w:rPr>
          <w:sz w:val="18"/>
          <w:szCs w:val="18"/>
        </w:rPr>
        <w:t>unlikely to be clinically relevant</w:t>
      </w:r>
    </w:p>
    <w:p w14:paraId="34A1F040" w14:textId="791F96B2" w:rsidR="006D72E6" w:rsidRDefault="003B1FE1" w:rsidP="003B1FE1">
      <w:pPr>
        <w:ind w:left="-113" w:right="-113"/>
        <w:rPr>
          <w:sz w:val="18"/>
          <w:szCs w:val="18"/>
        </w:rPr>
      </w:pPr>
      <w:r>
        <w:rPr>
          <w:sz w:val="18"/>
          <w:szCs w:val="18"/>
        </w:rPr>
        <w:t xml:space="preserve">All corrections based on </w:t>
      </w:r>
      <w:r w:rsidRPr="003B1FE1">
        <w:rPr>
          <w:sz w:val="18"/>
          <w:szCs w:val="18"/>
        </w:rPr>
        <w:t>NM_001184880.1</w:t>
      </w:r>
    </w:p>
    <w:p w14:paraId="33FD32F3" w14:textId="13985924" w:rsidR="006D72E6" w:rsidRDefault="006D72E6" w:rsidP="006D72E6">
      <w:pPr>
        <w:rPr>
          <w:sz w:val="18"/>
          <w:szCs w:val="18"/>
        </w:rPr>
      </w:pPr>
    </w:p>
    <w:p w14:paraId="56A06AC8" w14:textId="77777777" w:rsidR="000A5056" w:rsidRPr="006D72E6" w:rsidRDefault="000A5056" w:rsidP="006D72E6">
      <w:pPr>
        <w:rPr>
          <w:sz w:val="18"/>
          <w:szCs w:val="18"/>
        </w:rPr>
        <w:sectPr w:rsidR="000A5056" w:rsidRPr="006D72E6" w:rsidSect="009708AA">
          <w:pgSz w:w="16838" w:h="11906" w:orient="landscape"/>
          <w:pgMar w:top="720" w:right="720" w:bottom="720" w:left="720" w:header="706" w:footer="706" w:gutter="0"/>
          <w:cols w:space="708"/>
          <w:docGrid w:linePitch="360"/>
        </w:sectPr>
      </w:pPr>
    </w:p>
    <w:p w14:paraId="65129296" w14:textId="7D608B0A" w:rsidR="00373559" w:rsidRPr="00066BAB" w:rsidRDefault="00373559" w:rsidP="00066BAB">
      <w:pPr>
        <w:widowControl w:val="0"/>
        <w:spacing w:after="120"/>
        <w:rPr>
          <w:sz w:val="20"/>
          <w:szCs w:val="20"/>
        </w:rPr>
      </w:pPr>
      <w:r w:rsidRPr="00066BAB">
        <w:rPr>
          <w:b/>
          <w:sz w:val="20"/>
          <w:szCs w:val="20"/>
        </w:rPr>
        <w:lastRenderedPageBreak/>
        <w:t>Table 5</w:t>
      </w:r>
      <w:r w:rsidR="00066BAB" w:rsidRPr="00066BAB">
        <w:rPr>
          <w:b/>
          <w:sz w:val="20"/>
          <w:szCs w:val="20"/>
        </w:rPr>
        <w:t>.</w:t>
      </w:r>
      <w:r w:rsidR="00066BAB">
        <w:rPr>
          <w:sz w:val="20"/>
          <w:szCs w:val="20"/>
        </w:rPr>
        <w:t xml:space="preserve">  </w:t>
      </w:r>
      <w:r w:rsidRPr="00066BAB">
        <w:rPr>
          <w:rFonts w:eastAsiaTheme="minorHAnsi"/>
          <w:sz w:val="20"/>
          <w:szCs w:val="20"/>
          <w:lang w:val="en-AU"/>
        </w:rPr>
        <w:t>Inheritance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35"/>
        <w:gridCol w:w="2511"/>
        <w:gridCol w:w="2504"/>
        <w:gridCol w:w="2276"/>
      </w:tblGrid>
      <w:tr w:rsidR="00373559" w:rsidRPr="008B0205" w14:paraId="0C35BA9F" w14:textId="77777777" w:rsidTr="004B43AC">
        <w:trPr>
          <w:cantSplit/>
        </w:trPr>
        <w:tc>
          <w:tcPr>
            <w:tcW w:w="2352" w:type="pct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48E6EB5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AU"/>
              </w:rPr>
            </w:pPr>
          </w:p>
        </w:tc>
        <w:tc>
          <w:tcPr>
            <w:tcW w:w="1387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739C842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Frequency</w:t>
            </w:r>
          </w:p>
        </w:tc>
        <w:tc>
          <w:tcPr>
            <w:tcW w:w="1261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EC44FC9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Percent</w:t>
            </w:r>
          </w:p>
        </w:tc>
      </w:tr>
      <w:tr w:rsidR="00373559" w:rsidRPr="008B0205" w14:paraId="777DFC1D" w14:textId="77777777" w:rsidTr="004B43AC">
        <w:trPr>
          <w:cantSplit/>
        </w:trPr>
        <w:tc>
          <w:tcPr>
            <w:tcW w:w="961" w:type="pct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4452F1F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Valid</w:t>
            </w:r>
          </w:p>
        </w:tc>
        <w:tc>
          <w:tcPr>
            <w:tcW w:w="1391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D2D6511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#Maternal</w:t>
            </w:r>
          </w:p>
        </w:tc>
        <w:tc>
          <w:tcPr>
            <w:tcW w:w="1387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18B2ED9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1261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390DD13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3.3</w:t>
            </w:r>
          </w:p>
        </w:tc>
      </w:tr>
      <w:tr w:rsidR="00373559" w:rsidRPr="008B0205" w14:paraId="3B2191F8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73DE483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458B8" w14:textId="77777777" w:rsidR="00373559" w:rsidRPr="00DD25F1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i/>
                <w:color w:val="000000"/>
                <w:sz w:val="20"/>
                <w:szCs w:val="20"/>
                <w:lang w:val="en-AU"/>
              </w:rPr>
            </w:pPr>
            <w:r w:rsidRPr="00DD25F1">
              <w:rPr>
                <w:rFonts w:eastAsiaTheme="minorHAnsi"/>
                <w:i/>
                <w:color w:val="000000"/>
                <w:sz w:val="20"/>
                <w:szCs w:val="20"/>
                <w:lang w:val="en-AU"/>
              </w:rPr>
              <w:t>De novo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C7098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11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86AB0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40.6</w:t>
            </w:r>
          </w:p>
        </w:tc>
      </w:tr>
      <w:tr w:rsidR="00373559" w:rsidRPr="008B0205" w14:paraId="3AD91A71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1E99B22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11821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bookmarkStart w:id="0" w:name="_GoBack"/>
            <w:r w:rsidRPr="00DD25F1">
              <w:rPr>
                <w:rFonts w:eastAsiaTheme="minorHAnsi"/>
                <w:i/>
                <w:color w:val="000000"/>
                <w:sz w:val="20"/>
                <w:szCs w:val="20"/>
                <w:lang w:val="en-AU"/>
              </w:rPr>
              <w:t>De novo</w:t>
            </w:r>
            <w:bookmarkEnd w:id="0"/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; Paternal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78D58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63D44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.4</w:t>
            </w:r>
          </w:p>
        </w:tc>
      </w:tr>
      <w:tr w:rsidR="00373559" w:rsidRPr="008B0205" w14:paraId="6FF33307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5D8387E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C12A3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Familial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3E163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A7B91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1.1</w:t>
            </w:r>
          </w:p>
        </w:tc>
      </w:tr>
      <w:tr w:rsidR="00373559" w:rsidRPr="008B0205" w14:paraId="5D958732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FF98D13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603B9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Maternal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98050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32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C4811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11.8</w:t>
            </w:r>
          </w:p>
        </w:tc>
      </w:tr>
      <w:tr w:rsidR="00373559" w:rsidRPr="008B0205" w14:paraId="23799639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C706CE5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E5DF8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Not the father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79F3B" w14:textId="77777777" w:rsidR="00373559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44D62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.4</w:t>
            </w:r>
          </w:p>
        </w:tc>
      </w:tr>
      <w:tr w:rsidR="00373559" w:rsidRPr="008B0205" w14:paraId="7A888A49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A84D8A9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8779B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Not the mother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12F3B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DAD91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.7</w:t>
            </w:r>
          </w:p>
        </w:tc>
      </w:tr>
      <w:tr w:rsidR="00373559" w:rsidRPr="008B0205" w14:paraId="15258B99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32E0109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AB379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Not reported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416CE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B9B67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3.7</w:t>
            </w:r>
          </w:p>
        </w:tc>
      </w:tr>
      <w:tr w:rsidR="00373559" w:rsidRPr="008B0205" w14:paraId="005436EC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C692381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3EB2C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Paternal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1D2A0" w14:textId="77777777" w:rsidR="00373559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64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9FD38" w14:textId="77777777" w:rsidR="00373559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23.6</w:t>
            </w:r>
          </w:p>
        </w:tc>
      </w:tr>
      <w:tr w:rsidR="00373559" w:rsidRPr="008B0205" w14:paraId="284FE43F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9CBACAA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BC0B0" w14:textId="77777777" w:rsidR="00373559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Unknown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BFA60" w14:textId="77777777" w:rsidR="00373559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39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117EF" w14:textId="77777777" w:rsidR="00373559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14.4</w:t>
            </w:r>
          </w:p>
        </w:tc>
      </w:tr>
      <w:tr w:rsidR="00373559" w:rsidRPr="008B0205" w14:paraId="55033ADB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BF4161D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1061C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Total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46D7E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271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91E11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100.0</w:t>
            </w:r>
          </w:p>
        </w:tc>
      </w:tr>
      <w:tr w:rsidR="00373559" w:rsidRPr="008B0205" w14:paraId="687A6B48" w14:textId="77777777" w:rsidTr="004B43AC">
        <w:trPr>
          <w:cantSplit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5C4BD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Missing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9770E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9193E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A5276" w14:textId="77777777" w:rsidR="00373559" w:rsidRPr="008B0205" w:rsidRDefault="00373559" w:rsidP="004B43A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sz w:val="20"/>
                <w:szCs w:val="20"/>
                <w:lang w:val="en-AU"/>
              </w:rPr>
            </w:pPr>
          </w:p>
        </w:tc>
      </w:tr>
      <w:tr w:rsidR="00373559" w:rsidRPr="008B0205" w14:paraId="4AAC987F" w14:textId="77777777" w:rsidTr="004B43AC">
        <w:trPr>
          <w:cantSplit/>
        </w:trPr>
        <w:tc>
          <w:tcPr>
            <w:tcW w:w="2352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729102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Total</w:t>
            </w:r>
          </w:p>
        </w:tc>
        <w:tc>
          <w:tcPr>
            <w:tcW w:w="138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31CA20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271</w:t>
            </w:r>
          </w:p>
        </w:tc>
        <w:tc>
          <w:tcPr>
            <w:tcW w:w="126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22403A4" w14:textId="77777777" w:rsidR="00373559" w:rsidRPr="008B0205" w:rsidRDefault="00373559" w:rsidP="004B43A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sz w:val="20"/>
                <w:szCs w:val="20"/>
                <w:lang w:val="en-AU"/>
              </w:rPr>
            </w:pPr>
          </w:p>
        </w:tc>
      </w:tr>
    </w:tbl>
    <w:p w14:paraId="5A632BE2" w14:textId="77777777" w:rsidR="00373559" w:rsidRPr="008B0205" w:rsidRDefault="00373559" w:rsidP="00373559">
      <w:pPr>
        <w:autoSpaceDE w:val="0"/>
        <w:autoSpaceDN w:val="0"/>
        <w:adjustRightInd w:val="0"/>
        <w:rPr>
          <w:rFonts w:eastAsiaTheme="minorHAnsi"/>
          <w:sz w:val="20"/>
          <w:szCs w:val="20"/>
          <w:lang w:val="en-AU"/>
        </w:rPr>
      </w:pPr>
    </w:p>
    <w:p w14:paraId="29975E96" w14:textId="77777777" w:rsidR="00373559" w:rsidRDefault="00373559" w:rsidP="00373559">
      <w:pPr>
        <w:widowControl w:val="0"/>
        <w:spacing w:before="240"/>
        <w:rPr>
          <w:sz w:val="20"/>
          <w:szCs w:val="20"/>
        </w:rPr>
      </w:pPr>
    </w:p>
    <w:p w14:paraId="3BB4EDF2" w14:textId="54848F8B" w:rsidR="00373559" w:rsidRPr="00066BAB" w:rsidRDefault="00373559" w:rsidP="00066BAB">
      <w:pPr>
        <w:widowControl w:val="0"/>
        <w:spacing w:after="240"/>
        <w:rPr>
          <w:sz w:val="20"/>
          <w:szCs w:val="20"/>
        </w:rPr>
      </w:pPr>
      <w:r w:rsidRPr="00066BAB">
        <w:rPr>
          <w:b/>
          <w:sz w:val="20"/>
          <w:szCs w:val="20"/>
        </w:rPr>
        <w:t>Table 6</w:t>
      </w:r>
      <w:r w:rsidR="00066BAB" w:rsidRPr="00066BAB">
        <w:rPr>
          <w:b/>
          <w:sz w:val="20"/>
          <w:szCs w:val="20"/>
        </w:rPr>
        <w:t xml:space="preserve">. </w:t>
      </w:r>
      <w:r w:rsidR="00066BAB">
        <w:rPr>
          <w:sz w:val="20"/>
          <w:szCs w:val="20"/>
        </w:rPr>
        <w:t xml:space="preserve"> </w:t>
      </w:r>
      <w:r w:rsidRPr="00066BAB">
        <w:rPr>
          <w:rFonts w:eastAsiaTheme="minorHAnsi"/>
          <w:sz w:val="20"/>
          <w:szCs w:val="20"/>
          <w:lang w:val="en-AU"/>
        </w:rPr>
        <w:t>Cognitive function</w:t>
      </w:r>
      <w:r>
        <w:rPr>
          <w:rFonts w:eastAsiaTheme="minorHAnsi"/>
          <w:i/>
          <w:sz w:val="20"/>
          <w:szCs w:val="20"/>
          <w:lang w:val="en-AU"/>
        </w:rPr>
        <w:t xml:space="preserve"> 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35"/>
        <w:gridCol w:w="2511"/>
        <w:gridCol w:w="2504"/>
        <w:gridCol w:w="2276"/>
      </w:tblGrid>
      <w:tr w:rsidR="00373559" w:rsidRPr="008B0205" w14:paraId="73B7E588" w14:textId="77777777" w:rsidTr="004B43AC">
        <w:trPr>
          <w:cantSplit/>
        </w:trPr>
        <w:tc>
          <w:tcPr>
            <w:tcW w:w="2352" w:type="pct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7192AFE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AU"/>
              </w:rPr>
            </w:pPr>
          </w:p>
        </w:tc>
        <w:tc>
          <w:tcPr>
            <w:tcW w:w="1387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B931018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Frequency</w:t>
            </w:r>
          </w:p>
        </w:tc>
        <w:tc>
          <w:tcPr>
            <w:tcW w:w="1261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3DD1694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Percent</w:t>
            </w:r>
          </w:p>
        </w:tc>
      </w:tr>
      <w:tr w:rsidR="00373559" w:rsidRPr="008B0205" w14:paraId="371827D7" w14:textId="77777777" w:rsidTr="004B43AC">
        <w:trPr>
          <w:cantSplit/>
        </w:trPr>
        <w:tc>
          <w:tcPr>
            <w:tcW w:w="961" w:type="pct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0ED9454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Valid</w:t>
            </w:r>
          </w:p>
        </w:tc>
        <w:tc>
          <w:tcPr>
            <w:tcW w:w="1391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5605984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Normal</w:t>
            </w:r>
          </w:p>
        </w:tc>
        <w:tc>
          <w:tcPr>
            <w:tcW w:w="1387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C5718A9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55</w:t>
            </w:r>
          </w:p>
        </w:tc>
        <w:tc>
          <w:tcPr>
            <w:tcW w:w="1261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459E0F6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28.2</w:t>
            </w:r>
          </w:p>
        </w:tc>
      </w:tr>
      <w:tr w:rsidR="00373559" w:rsidRPr="008B0205" w14:paraId="1A0939AC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4BD414B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E9A15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Borderline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A0E8B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CA817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5.1</w:t>
            </w:r>
          </w:p>
        </w:tc>
      </w:tr>
      <w:tr w:rsidR="00373559" w:rsidRPr="008B0205" w14:paraId="0EB0642E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EF6419D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024D5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Mild ID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208DF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53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B38D7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27.2</w:t>
            </w:r>
          </w:p>
        </w:tc>
      </w:tr>
      <w:tr w:rsidR="00373559" w:rsidRPr="008B0205" w14:paraId="3235A240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FFFE48C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F8C4D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Moderate ID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63DB7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43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A63DC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22.1</w:t>
            </w:r>
          </w:p>
        </w:tc>
      </w:tr>
      <w:tr w:rsidR="00373559" w:rsidRPr="008B0205" w14:paraId="6751DDDE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E9E34FD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3A02F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Severe/Profound ID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4EF7C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34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43BAA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17.4</w:t>
            </w:r>
          </w:p>
        </w:tc>
      </w:tr>
      <w:tr w:rsidR="00373559" w:rsidRPr="008B0205" w14:paraId="23FB71F7" w14:textId="77777777" w:rsidTr="004B43AC">
        <w:trPr>
          <w:cantSplit/>
        </w:trPr>
        <w:tc>
          <w:tcPr>
            <w:tcW w:w="9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AB98A41" w14:textId="77777777" w:rsidR="00373559" w:rsidRPr="008B0205" w:rsidRDefault="00373559" w:rsidP="004B43A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9BC13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Total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10449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195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E4720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100.0</w:t>
            </w:r>
          </w:p>
        </w:tc>
      </w:tr>
      <w:tr w:rsidR="00373559" w:rsidRPr="008B0205" w14:paraId="25C0E082" w14:textId="77777777" w:rsidTr="004B43AC">
        <w:trPr>
          <w:cantSplit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FD452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Missing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0FB20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EA9FC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76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BE29A" w14:textId="77777777" w:rsidR="00373559" w:rsidRPr="008B0205" w:rsidRDefault="00373559" w:rsidP="004B43A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sz w:val="20"/>
                <w:szCs w:val="20"/>
                <w:lang w:val="en-AU"/>
              </w:rPr>
            </w:pPr>
          </w:p>
        </w:tc>
      </w:tr>
      <w:tr w:rsidR="00373559" w:rsidRPr="008B0205" w14:paraId="5381E79A" w14:textId="77777777" w:rsidTr="004B43AC">
        <w:trPr>
          <w:cantSplit/>
        </w:trPr>
        <w:tc>
          <w:tcPr>
            <w:tcW w:w="2352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73719E79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 w:rsidRPr="008B0205">
              <w:rPr>
                <w:rFonts w:eastAsiaTheme="minorHAnsi"/>
                <w:color w:val="000000"/>
                <w:sz w:val="20"/>
                <w:szCs w:val="20"/>
                <w:lang w:val="en-AU"/>
              </w:rPr>
              <w:t>Total</w:t>
            </w:r>
          </w:p>
        </w:tc>
        <w:tc>
          <w:tcPr>
            <w:tcW w:w="138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D975D6" w14:textId="77777777" w:rsidR="00373559" w:rsidRPr="008B0205" w:rsidRDefault="00373559" w:rsidP="004B43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en-AU"/>
              </w:rPr>
              <w:t>271</w:t>
            </w:r>
          </w:p>
        </w:tc>
        <w:tc>
          <w:tcPr>
            <w:tcW w:w="126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98A8E4C" w14:textId="77777777" w:rsidR="00373559" w:rsidRPr="008B0205" w:rsidRDefault="00373559" w:rsidP="004B43A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sz w:val="20"/>
                <w:szCs w:val="20"/>
                <w:lang w:val="en-AU"/>
              </w:rPr>
            </w:pPr>
          </w:p>
        </w:tc>
      </w:tr>
    </w:tbl>
    <w:p w14:paraId="399EF1A9" w14:textId="77777777" w:rsidR="00373559" w:rsidRPr="008B0205" w:rsidRDefault="00373559" w:rsidP="00373559">
      <w:pPr>
        <w:autoSpaceDE w:val="0"/>
        <w:autoSpaceDN w:val="0"/>
        <w:adjustRightInd w:val="0"/>
        <w:rPr>
          <w:rFonts w:eastAsiaTheme="minorHAnsi"/>
          <w:sz w:val="20"/>
          <w:szCs w:val="20"/>
          <w:lang w:val="en-AU"/>
        </w:rPr>
      </w:pPr>
    </w:p>
    <w:p w14:paraId="21A9BDC2" w14:textId="77777777" w:rsidR="00373559" w:rsidRDefault="00373559" w:rsidP="00373559">
      <w:pPr>
        <w:widowControl w:val="0"/>
        <w:rPr>
          <w:sz w:val="20"/>
          <w:szCs w:val="20"/>
        </w:rPr>
      </w:pPr>
    </w:p>
    <w:p w14:paraId="07E17B65" w14:textId="77777777" w:rsidR="00373559" w:rsidRPr="00356209" w:rsidRDefault="00373559" w:rsidP="00373559">
      <w:pPr>
        <w:widowControl w:val="0"/>
        <w:rPr>
          <w:sz w:val="20"/>
          <w:szCs w:val="20"/>
        </w:rPr>
      </w:pPr>
    </w:p>
    <w:p w14:paraId="0D25915D" w14:textId="2C681BFD" w:rsidR="00DC7C35" w:rsidRDefault="00820092" w:rsidP="00820092">
      <w:pPr>
        <w:widowControl w:val="0"/>
        <w:spacing w:after="240"/>
        <w:rPr>
          <w:sz w:val="20"/>
          <w:szCs w:val="20"/>
        </w:rPr>
      </w:pPr>
      <w:r>
        <w:rPr>
          <w:b/>
          <w:sz w:val="20"/>
          <w:szCs w:val="20"/>
        </w:rPr>
        <w:t>Figure</w:t>
      </w:r>
      <w:r w:rsidRPr="00066BAB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1</w:t>
      </w:r>
      <w:r w:rsidRPr="00066BAB"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 xml:space="preserve"> </w:t>
      </w:r>
      <w:r>
        <w:rPr>
          <w:rFonts w:eastAsiaTheme="minorHAnsi"/>
          <w:sz w:val="20"/>
          <w:szCs w:val="20"/>
          <w:lang w:val="en-AU"/>
        </w:rPr>
        <w:t>Distribution of age at seizure onset for males and females</w:t>
      </w:r>
      <w:r>
        <w:rPr>
          <w:rFonts w:eastAsiaTheme="minorHAnsi"/>
          <w:i/>
          <w:sz w:val="20"/>
          <w:szCs w:val="20"/>
          <w:lang w:val="en-AU"/>
        </w:rPr>
        <w:t xml:space="preserve"> </w:t>
      </w:r>
    </w:p>
    <w:p w14:paraId="754642C5" w14:textId="75C2226C" w:rsidR="00DC7C35" w:rsidRPr="000C256D" w:rsidRDefault="00DC7C35" w:rsidP="00820092">
      <w:pPr>
        <w:autoSpaceDE w:val="0"/>
        <w:autoSpaceDN w:val="0"/>
        <w:adjustRightInd w:val="0"/>
        <w:rPr>
          <w:sz w:val="20"/>
          <w:szCs w:val="20"/>
        </w:rPr>
      </w:pPr>
      <w:r>
        <w:rPr>
          <w:rFonts w:eastAsiaTheme="minorHAnsi"/>
          <w:noProof/>
          <w:lang w:val="en-AU" w:eastAsia="en-AU"/>
        </w:rPr>
        <w:drawing>
          <wp:inline distT="0" distB="0" distL="0" distR="0" wp14:anchorId="5858FFF6" wp14:editId="729914DC">
            <wp:extent cx="4396740" cy="3516270"/>
            <wp:effectExtent l="0" t="0" r="381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5486" cy="3523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C7C35" w:rsidRPr="000C256D" w:rsidSect="00277148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542C85" w14:textId="77777777" w:rsidR="001F21AD" w:rsidRDefault="001F21AD">
      <w:r>
        <w:separator/>
      </w:r>
    </w:p>
  </w:endnote>
  <w:endnote w:type="continuationSeparator" w:id="0">
    <w:p w14:paraId="5C7F7356" w14:textId="77777777" w:rsidR="001F21AD" w:rsidRDefault="001F2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E04CDD" w14:textId="77777777" w:rsidR="001F21AD" w:rsidRDefault="001F21AD">
      <w:r>
        <w:separator/>
      </w:r>
    </w:p>
  </w:footnote>
  <w:footnote w:type="continuationSeparator" w:id="0">
    <w:p w14:paraId="7A95C3C0" w14:textId="77777777" w:rsidR="001F21AD" w:rsidRDefault="001F21A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8FB20D" w14:textId="77777777" w:rsidR="00236A45" w:rsidRDefault="00236A45" w:rsidP="005834D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AE7644" w14:textId="77777777" w:rsidR="00236A45" w:rsidRDefault="00236A45" w:rsidP="005834DB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5800625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CAE4C5F" w14:textId="1D8CD112" w:rsidR="00236A45" w:rsidRDefault="00236A4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25F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5B4CB99" w14:textId="77777777" w:rsidR="00236A45" w:rsidRDefault="00236A45" w:rsidP="005834D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 CORREC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w59sv05dffrje2apfvae2oppsefzvtdd9v&quot;&gt;My EndNote Library&lt;record-ids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20&lt;/item&gt;&lt;item&gt;21&lt;/item&gt;&lt;item&gt;22&lt;/item&gt;&lt;item&gt;23&lt;/item&gt;&lt;item&gt;25&lt;/item&gt;&lt;item&gt;26&lt;/item&gt;&lt;item&gt;27&lt;/item&gt;&lt;item&gt;28&lt;/item&gt;&lt;item&gt;31&lt;/item&gt;&lt;item&gt;32&lt;/item&gt;&lt;item&gt;33&lt;/item&gt;&lt;item&gt;34&lt;/item&gt;&lt;item&gt;35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3&lt;/item&gt;&lt;item&gt;54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/record-ids&gt;&lt;/item&gt;&lt;/Libraries&gt;"/>
  </w:docVars>
  <w:rsids>
    <w:rsidRoot w:val="0022636A"/>
    <w:rsid w:val="00000C91"/>
    <w:rsid w:val="00002A1F"/>
    <w:rsid w:val="00002EEF"/>
    <w:rsid w:val="00002F62"/>
    <w:rsid w:val="00010541"/>
    <w:rsid w:val="00010945"/>
    <w:rsid w:val="0001147A"/>
    <w:rsid w:val="00011629"/>
    <w:rsid w:val="00014361"/>
    <w:rsid w:val="00014754"/>
    <w:rsid w:val="0001524B"/>
    <w:rsid w:val="00021ADC"/>
    <w:rsid w:val="000220E5"/>
    <w:rsid w:val="000226E4"/>
    <w:rsid w:val="00022E42"/>
    <w:rsid w:val="0002530B"/>
    <w:rsid w:val="00026564"/>
    <w:rsid w:val="00033649"/>
    <w:rsid w:val="0003371B"/>
    <w:rsid w:val="00033CC8"/>
    <w:rsid w:val="00036FEB"/>
    <w:rsid w:val="000403C8"/>
    <w:rsid w:val="00040DD2"/>
    <w:rsid w:val="000458F0"/>
    <w:rsid w:val="000548B2"/>
    <w:rsid w:val="000564CE"/>
    <w:rsid w:val="00056925"/>
    <w:rsid w:val="000611B6"/>
    <w:rsid w:val="00061EEB"/>
    <w:rsid w:val="00062352"/>
    <w:rsid w:val="00064231"/>
    <w:rsid w:val="00066B50"/>
    <w:rsid w:val="00066BAB"/>
    <w:rsid w:val="000730ED"/>
    <w:rsid w:val="000767A9"/>
    <w:rsid w:val="00082BD5"/>
    <w:rsid w:val="00083738"/>
    <w:rsid w:val="00084725"/>
    <w:rsid w:val="00091A28"/>
    <w:rsid w:val="00095315"/>
    <w:rsid w:val="000A5056"/>
    <w:rsid w:val="000A650E"/>
    <w:rsid w:val="000B2733"/>
    <w:rsid w:val="000B4A9B"/>
    <w:rsid w:val="000B6667"/>
    <w:rsid w:val="000B7D3A"/>
    <w:rsid w:val="000C256D"/>
    <w:rsid w:val="000C4D57"/>
    <w:rsid w:val="000C5EF0"/>
    <w:rsid w:val="000C71E7"/>
    <w:rsid w:val="000D35E1"/>
    <w:rsid w:val="000D59A9"/>
    <w:rsid w:val="000E2684"/>
    <w:rsid w:val="000E282A"/>
    <w:rsid w:val="000E6201"/>
    <w:rsid w:val="000E781B"/>
    <w:rsid w:val="000F4B07"/>
    <w:rsid w:val="000F7592"/>
    <w:rsid w:val="0010145E"/>
    <w:rsid w:val="00104BD9"/>
    <w:rsid w:val="00106AFA"/>
    <w:rsid w:val="00107A64"/>
    <w:rsid w:val="00110816"/>
    <w:rsid w:val="00113EE1"/>
    <w:rsid w:val="00114942"/>
    <w:rsid w:val="00117BF0"/>
    <w:rsid w:val="001225E8"/>
    <w:rsid w:val="001230D8"/>
    <w:rsid w:val="001252C3"/>
    <w:rsid w:val="001252F7"/>
    <w:rsid w:val="00132765"/>
    <w:rsid w:val="0013537C"/>
    <w:rsid w:val="00136ECF"/>
    <w:rsid w:val="00137B8A"/>
    <w:rsid w:val="001409DB"/>
    <w:rsid w:val="0014373E"/>
    <w:rsid w:val="00144842"/>
    <w:rsid w:val="00144ECB"/>
    <w:rsid w:val="00157E08"/>
    <w:rsid w:val="00167FE6"/>
    <w:rsid w:val="0017107D"/>
    <w:rsid w:val="00171336"/>
    <w:rsid w:val="00171947"/>
    <w:rsid w:val="00176A3E"/>
    <w:rsid w:val="00176ABE"/>
    <w:rsid w:val="00176F4D"/>
    <w:rsid w:val="00184797"/>
    <w:rsid w:val="001874CB"/>
    <w:rsid w:val="001946D4"/>
    <w:rsid w:val="001A382A"/>
    <w:rsid w:val="001A5860"/>
    <w:rsid w:val="001B036D"/>
    <w:rsid w:val="001B1232"/>
    <w:rsid w:val="001B7D4E"/>
    <w:rsid w:val="001C20F0"/>
    <w:rsid w:val="001C3069"/>
    <w:rsid w:val="001C3E1A"/>
    <w:rsid w:val="001C419C"/>
    <w:rsid w:val="001C6A54"/>
    <w:rsid w:val="001C7050"/>
    <w:rsid w:val="001D351B"/>
    <w:rsid w:val="001D6BFE"/>
    <w:rsid w:val="001D7AC0"/>
    <w:rsid w:val="001E097D"/>
    <w:rsid w:val="001E63A4"/>
    <w:rsid w:val="001F21AD"/>
    <w:rsid w:val="001F438E"/>
    <w:rsid w:val="001F4461"/>
    <w:rsid w:val="001F5260"/>
    <w:rsid w:val="001F66FC"/>
    <w:rsid w:val="001F7B67"/>
    <w:rsid w:val="002021D3"/>
    <w:rsid w:val="00205218"/>
    <w:rsid w:val="0020621F"/>
    <w:rsid w:val="002071C1"/>
    <w:rsid w:val="0021170C"/>
    <w:rsid w:val="002139DD"/>
    <w:rsid w:val="00217645"/>
    <w:rsid w:val="00217A38"/>
    <w:rsid w:val="00220A50"/>
    <w:rsid w:val="0022133B"/>
    <w:rsid w:val="002220D7"/>
    <w:rsid w:val="0022267E"/>
    <w:rsid w:val="00223FD9"/>
    <w:rsid w:val="00224926"/>
    <w:rsid w:val="0022636A"/>
    <w:rsid w:val="00226A90"/>
    <w:rsid w:val="00227040"/>
    <w:rsid w:val="0023476A"/>
    <w:rsid w:val="00234C95"/>
    <w:rsid w:val="00236A45"/>
    <w:rsid w:val="00237E5B"/>
    <w:rsid w:val="002419DB"/>
    <w:rsid w:val="00241AF0"/>
    <w:rsid w:val="00242960"/>
    <w:rsid w:val="00244DF8"/>
    <w:rsid w:val="0025235D"/>
    <w:rsid w:val="00252F6B"/>
    <w:rsid w:val="00254678"/>
    <w:rsid w:val="00256E51"/>
    <w:rsid w:val="00262336"/>
    <w:rsid w:val="00270479"/>
    <w:rsid w:val="00270E5F"/>
    <w:rsid w:val="0027249F"/>
    <w:rsid w:val="002766AB"/>
    <w:rsid w:val="00277148"/>
    <w:rsid w:val="00283237"/>
    <w:rsid w:val="0028342F"/>
    <w:rsid w:val="0029049F"/>
    <w:rsid w:val="00292755"/>
    <w:rsid w:val="00292D0E"/>
    <w:rsid w:val="00297560"/>
    <w:rsid w:val="002A59A7"/>
    <w:rsid w:val="002A7D17"/>
    <w:rsid w:val="002B0733"/>
    <w:rsid w:val="002B0F30"/>
    <w:rsid w:val="002B107C"/>
    <w:rsid w:val="002B2195"/>
    <w:rsid w:val="002B262C"/>
    <w:rsid w:val="002B3ED8"/>
    <w:rsid w:val="002B613D"/>
    <w:rsid w:val="002C63B8"/>
    <w:rsid w:val="002D1C5D"/>
    <w:rsid w:val="002D7E26"/>
    <w:rsid w:val="002E0249"/>
    <w:rsid w:val="002E21D0"/>
    <w:rsid w:val="002E620C"/>
    <w:rsid w:val="002E6B03"/>
    <w:rsid w:val="002E7622"/>
    <w:rsid w:val="002F1DBC"/>
    <w:rsid w:val="002F2E03"/>
    <w:rsid w:val="002F3EC5"/>
    <w:rsid w:val="002F5BC1"/>
    <w:rsid w:val="002F5F5B"/>
    <w:rsid w:val="002F751B"/>
    <w:rsid w:val="003015BE"/>
    <w:rsid w:val="00306485"/>
    <w:rsid w:val="00311B45"/>
    <w:rsid w:val="00315115"/>
    <w:rsid w:val="00316F68"/>
    <w:rsid w:val="00317BDA"/>
    <w:rsid w:val="00321B7C"/>
    <w:rsid w:val="00322630"/>
    <w:rsid w:val="00322D5E"/>
    <w:rsid w:val="00325118"/>
    <w:rsid w:val="00326EFB"/>
    <w:rsid w:val="00332BCD"/>
    <w:rsid w:val="003379E5"/>
    <w:rsid w:val="00337EFE"/>
    <w:rsid w:val="00345DED"/>
    <w:rsid w:val="00346FED"/>
    <w:rsid w:val="00350398"/>
    <w:rsid w:val="003530F3"/>
    <w:rsid w:val="0035457B"/>
    <w:rsid w:val="00356209"/>
    <w:rsid w:val="003568C0"/>
    <w:rsid w:val="00366843"/>
    <w:rsid w:val="0036705B"/>
    <w:rsid w:val="00367CB0"/>
    <w:rsid w:val="003713DB"/>
    <w:rsid w:val="00373559"/>
    <w:rsid w:val="00374CF8"/>
    <w:rsid w:val="00376B68"/>
    <w:rsid w:val="0037776C"/>
    <w:rsid w:val="00377A2D"/>
    <w:rsid w:val="0038043E"/>
    <w:rsid w:val="00383CAA"/>
    <w:rsid w:val="00385314"/>
    <w:rsid w:val="00390524"/>
    <w:rsid w:val="00394E1C"/>
    <w:rsid w:val="0039797F"/>
    <w:rsid w:val="003A085B"/>
    <w:rsid w:val="003A14C9"/>
    <w:rsid w:val="003A3EB8"/>
    <w:rsid w:val="003A46D6"/>
    <w:rsid w:val="003A62AE"/>
    <w:rsid w:val="003A79DA"/>
    <w:rsid w:val="003B1FE1"/>
    <w:rsid w:val="003B2FA1"/>
    <w:rsid w:val="003B38AE"/>
    <w:rsid w:val="003B6DCB"/>
    <w:rsid w:val="003B7601"/>
    <w:rsid w:val="003C2AF4"/>
    <w:rsid w:val="003C3B15"/>
    <w:rsid w:val="003C73FD"/>
    <w:rsid w:val="003C767F"/>
    <w:rsid w:val="003D0206"/>
    <w:rsid w:val="003D2589"/>
    <w:rsid w:val="003D26A7"/>
    <w:rsid w:val="003D58FA"/>
    <w:rsid w:val="003D6305"/>
    <w:rsid w:val="003D64A8"/>
    <w:rsid w:val="003D70F5"/>
    <w:rsid w:val="003D7969"/>
    <w:rsid w:val="003D7ED9"/>
    <w:rsid w:val="003E00FF"/>
    <w:rsid w:val="003E229A"/>
    <w:rsid w:val="003E5F9B"/>
    <w:rsid w:val="003E613F"/>
    <w:rsid w:val="003F360F"/>
    <w:rsid w:val="003F7ACD"/>
    <w:rsid w:val="003F7B45"/>
    <w:rsid w:val="004034D0"/>
    <w:rsid w:val="00404951"/>
    <w:rsid w:val="00404B6B"/>
    <w:rsid w:val="00411F36"/>
    <w:rsid w:val="00414519"/>
    <w:rsid w:val="004145D5"/>
    <w:rsid w:val="00414EBE"/>
    <w:rsid w:val="0041560B"/>
    <w:rsid w:val="00415DB6"/>
    <w:rsid w:val="00416AAF"/>
    <w:rsid w:val="0041719F"/>
    <w:rsid w:val="00417C36"/>
    <w:rsid w:val="0042012D"/>
    <w:rsid w:val="004250A5"/>
    <w:rsid w:val="00426885"/>
    <w:rsid w:val="00430457"/>
    <w:rsid w:val="004324D1"/>
    <w:rsid w:val="00432625"/>
    <w:rsid w:val="0043311C"/>
    <w:rsid w:val="004339C5"/>
    <w:rsid w:val="00435F28"/>
    <w:rsid w:val="00442177"/>
    <w:rsid w:val="004439AA"/>
    <w:rsid w:val="00446291"/>
    <w:rsid w:val="004500AE"/>
    <w:rsid w:val="0045042F"/>
    <w:rsid w:val="00452A3C"/>
    <w:rsid w:val="00452DE1"/>
    <w:rsid w:val="00461D05"/>
    <w:rsid w:val="00465B0D"/>
    <w:rsid w:val="00465FAD"/>
    <w:rsid w:val="00467352"/>
    <w:rsid w:val="00467E2A"/>
    <w:rsid w:val="00470BC2"/>
    <w:rsid w:val="004712B9"/>
    <w:rsid w:val="004752B1"/>
    <w:rsid w:val="004768A3"/>
    <w:rsid w:val="004820CA"/>
    <w:rsid w:val="00486194"/>
    <w:rsid w:val="00487162"/>
    <w:rsid w:val="00492484"/>
    <w:rsid w:val="00492ED4"/>
    <w:rsid w:val="004941C2"/>
    <w:rsid w:val="00495E82"/>
    <w:rsid w:val="004967BF"/>
    <w:rsid w:val="004A49AD"/>
    <w:rsid w:val="004A5E6F"/>
    <w:rsid w:val="004A64D4"/>
    <w:rsid w:val="004A652C"/>
    <w:rsid w:val="004A7A72"/>
    <w:rsid w:val="004B43AC"/>
    <w:rsid w:val="004C00E1"/>
    <w:rsid w:val="004C033E"/>
    <w:rsid w:val="004C333C"/>
    <w:rsid w:val="004C5D8F"/>
    <w:rsid w:val="004D4090"/>
    <w:rsid w:val="004D55CF"/>
    <w:rsid w:val="004D6B88"/>
    <w:rsid w:val="004E00F5"/>
    <w:rsid w:val="004E39F4"/>
    <w:rsid w:val="004E5695"/>
    <w:rsid w:val="004E73A9"/>
    <w:rsid w:val="004F0BCF"/>
    <w:rsid w:val="004F422A"/>
    <w:rsid w:val="004F4CB8"/>
    <w:rsid w:val="004F58CD"/>
    <w:rsid w:val="00500A55"/>
    <w:rsid w:val="005109E6"/>
    <w:rsid w:val="00512584"/>
    <w:rsid w:val="005129CA"/>
    <w:rsid w:val="00512D82"/>
    <w:rsid w:val="00514397"/>
    <w:rsid w:val="00514AEE"/>
    <w:rsid w:val="00517B90"/>
    <w:rsid w:val="005222DE"/>
    <w:rsid w:val="005230C7"/>
    <w:rsid w:val="00524B6C"/>
    <w:rsid w:val="005261E6"/>
    <w:rsid w:val="00527604"/>
    <w:rsid w:val="0053068E"/>
    <w:rsid w:val="00530766"/>
    <w:rsid w:val="00530E8A"/>
    <w:rsid w:val="00531C77"/>
    <w:rsid w:val="00532376"/>
    <w:rsid w:val="00532800"/>
    <w:rsid w:val="00533D53"/>
    <w:rsid w:val="00534795"/>
    <w:rsid w:val="00535CA1"/>
    <w:rsid w:val="00537799"/>
    <w:rsid w:val="00540155"/>
    <w:rsid w:val="00540EC2"/>
    <w:rsid w:val="00550D20"/>
    <w:rsid w:val="00555083"/>
    <w:rsid w:val="00555913"/>
    <w:rsid w:val="005567DC"/>
    <w:rsid w:val="005609B0"/>
    <w:rsid w:val="00562B6A"/>
    <w:rsid w:val="00563407"/>
    <w:rsid w:val="005705D5"/>
    <w:rsid w:val="00575225"/>
    <w:rsid w:val="00576104"/>
    <w:rsid w:val="00580A73"/>
    <w:rsid w:val="005834DB"/>
    <w:rsid w:val="00583DF2"/>
    <w:rsid w:val="00584C0A"/>
    <w:rsid w:val="00586458"/>
    <w:rsid w:val="00590F96"/>
    <w:rsid w:val="005A03CF"/>
    <w:rsid w:val="005A41C3"/>
    <w:rsid w:val="005A74B3"/>
    <w:rsid w:val="005B0E95"/>
    <w:rsid w:val="005B12A9"/>
    <w:rsid w:val="005B68B1"/>
    <w:rsid w:val="005B7F6F"/>
    <w:rsid w:val="005C3B1A"/>
    <w:rsid w:val="005C4B3F"/>
    <w:rsid w:val="005D0644"/>
    <w:rsid w:val="005D1A62"/>
    <w:rsid w:val="005D4360"/>
    <w:rsid w:val="005D5106"/>
    <w:rsid w:val="005D7A83"/>
    <w:rsid w:val="005E1E6E"/>
    <w:rsid w:val="005E2928"/>
    <w:rsid w:val="005E2976"/>
    <w:rsid w:val="005E3E35"/>
    <w:rsid w:val="005E4F10"/>
    <w:rsid w:val="005E59D2"/>
    <w:rsid w:val="005E6668"/>
    <w:rsid w:val="005E7683"/>
    <w:rsid w:val="005E78C3"/>
    <w:rsid w:val="005F0017"/>
    <w:rsid w:val="005F5FE0"/>
    <w:rsid w:val="005F6138"/>
    <w:rsid w:val="00603469"/>
    <w:rsid w:val="00604554"/>
    <w:rsid w:val="00607A84"/>
    <w:rsid w:val="00611830"/>
    <w:rsid w:val="006138E6"/>
    <w:rsid w:val="00613D46"/>
    <w:rsid w:val="00620F4C"/>
    <w:rsid w:val="00621AD5"/>
    <w:rsid w:val="00622D9B"/>
    <w:rsid w:val="0062529D"/>
    <w:rsid w:val="00625304"/>
    <w:rsid w:val="00626CF1"/>
    <w:rsid w:val="006322F2"/>
    <w:rsid w:val="006360B6"/>
    <w:rsid w:val="00643FD9"/>
    <w:rsid w:val="006463D6"/>
    <w:rsid w:val="0065039E"/>
    <w:rsid w:val="0065147B"/>
    <w:rsid w:val="00651C72"/>
    <w:rsid w:val="006562B9"/>
    <w:rsid w:val="00657507"/>
    <w:rsid w:val="006577CA"/>
    <w:rsid w:val="00661CBC"/>
    <w:rsid w:val="00662056"/>
    <w:rsid w:val="00662C05"/>
    <w:rsid w:val="00666896"/>
    <w:rsid w:val="00667733"/>
    <w:rsid w:val="00672C65"/>
    <w:rsid w:val="00672CAB"/>
    <w:rsid w:val="00676F13"/>
    <w:rsid w:val="00677D92"/>
    <w:rsid w:val="00677DF2"/>
    <w:rsid w:val="006901F1"/>
    <w:rsid w:val="00690716"/>
    <w:rsid w:val="0069131F"/>
    <w:rsid w:val="006923D1"/>
    <w:rsid w:val="006950DF"/>
    <w:rsid w:val="00695B2B"/>
    <w:rsid w:val="00696766"/>
    <w:rsid w:val="006A048C"/>
    <w:rsid w:val="006A45E1"/>
    <w:rsid w:val="006A689E"/>
    <w:rsid w:val="006B395C"/>
    <w:rsid w:val="006B4E9D"/>
    <w:rsid w:val="006B72ED"/>
    <w:rsid w:val="006C08F6"/>
    <w:rsid w:val="006C757B"/>
    <w:rsid w:val="006D1E7C"/>
    <w:rsid w:val="006D29EA"/>
    <w:rsid w:val="006D654A"/>
    <w:rsid w:val="006D72A2"/>
    <w:rsid w:val="006D72E6"/>
    <w:rsid w:val="006D79FD"/>
    <w:rsid w:val="006E425A"/>
    <w:rsid w:val="006E7B1B"/>
    <w:rsid w:val="006F10B2"/>
    <w:rsid w:val="006F4EC1"/>
    <w:rsid w:val="006F5678"/>
    <w:rsid w:val="006F74F7"/>
    <w:rsid w:val="006F7E72"/>
    <w:rsid w:val="00700FC9"/>
    <w:rsid w:val="0070252E"/>
    <w:rsid w:val="00703A1B"/>
    <w:rsid w:val="00705AB1"/>
    <w:rsid w:val="00712EF0"/>
    <w:rsid w:val="00713E3E"/>
    <w:rsid w:val="00717C7E"/>
    <w:rsid w:val="00717F84"/>
    <w:rsid w:val="00720A1C"/>
    <w:rsid w:val="007232D0"/>
    <w:rsid w:val="00724DE9"/>
    <w:rsid w:val="00727633"/>
    <w:rsid w:val="00731A14"/>
    <w:rsid w:val="00733BE1"/>
    <w:rsid w:val="00735672"/>
    <w:rsid w:val="00741A78"/>
    <w:rsid w:val="00741B8A"/>
    <w:rsid w:val="007428A1"/>
    <w:rsid w:val="007446A0"/>
    <w:rsid w:val="0074510C"/>
    <w:rsid w:val="0075009F"/>
    <w:rsid w:val="00751B07"/>
    <w:rsid w:val="00752ABF"/>
    <w:rsid w:val="00752E14"/>
    <w:rsid w:val="00753E18"/>
    <w:rsid w:val="00754815"/>
    <w:rsid w:val="007548A3"/>
    <w:rsid w:val="00756A1D"/>
    <w:rsid w:val="00762DB6"/>
    <w:rsid w:val="00764260"/>
    <w:rsid w:val="00765FD7"/>
    <w:rsid w:val="00770449"/>
    <w:rsid w:val="00770B9A"/>
    <w:rsid w:val="007710B9"/>
    <w:rsid w:val="007722CF"/>
    <w:rsid w:val="00772A43"/>
    <w:rsid w:val="00773494"/>
    <w:rsid w:val="00773D2E"/>
    <w:rsid w:val="00775556"/>
    <w:rsid w:val="00777FEB"/>
    <w:rsid w:val="0078274C"/>
    <w:rsid w:val="00782756"/>
    <w:rsid w:val="00787C84"/>
    <w:rsid w:val="00791B77"/>
    <w:rsid w:val="0079532A"/>
    <w:rsid w:val="00795713"/>
    <w:rsid w:val="007A0CBF"/>
    <w:rsid w:val="007A1A1A"/>
    <w:rsid w:val="007A6C43"/>
    <w:rsid w:val="007A71B1"/>
    <w:rsid w:val="007B04EE"/>
    <w:rsid w:val="007B1510"/>
    <w:rsid w:val="007B490A"/>
    <w:rsid w:val="007B495B"/>
    <w:rsid w:val="007B5343"/>
    <w:rsid w:val="007B61FD"/>
    <w:rsid w:val="007B65C7"/>
    <w:rsid w:val="007C0FBD"/>
    <w:rsid w:val="007C2EB7"/>
    <w:rsid w:val="007C7858"/>
    <w:rsid w:val="007D0AAB"/>
    <w:rsid w:val="007D28CC"/>
    <w:rsid w:val="007D5B2A"/>
    <w:rsid w:val="007D6134"/>
    <w:rsid w:val="007E0834"/>
    <w:rsid w:val="007E1EC7"/>
    <w:rsid w:val="007E413E"/>
    <w:rsid w:val="007E4808"/>
    <w:rsid w:val="007E66E2"/>
    <w:rsid w:val="007F0893"/>
    <w:rsid w:val="007F0A82"/>
    <w:rsid w:val="007F1290"/>
    <w:rsid w:val="007F5FF9"/>
    <w:rsid w:val="00800DED"/>
    <w:rsid w:val="00801627"/>
    <w:rsid w:val="008042F6"/>
    <w:rsid w:val="008044C5"/>
    <w:rsid w:val="008062C5"/>
    <w:rsid w:val="00807FAA"/>
    <w:rsid w:val="00814B50"/>
    <w:rsid w:val="00816446"/>
    <w:rsid w:val="008175B7"/>
    <w:rsid w:val="00820092"/>
    <w:rsid w:val="00820E42"/>
    <w:rsid w:val="00823A81"/>
    <w:rsid w:val="008279E6"/>
    <w:rsid w:val="00827B76"/>
    <w:rsid w:val="00827CE2"/>
    <w:rsid w:val="00827D4E"/>
    <w:rsid w:val="00827EA8"/>
    <w:rsid w:val="008317FE"/>
    <w:rsid w:val="00832F16"/>
    <w:rsid w:val="00834DE3"/>
    <w:rsid w:val="00835988"/>
    <w:rsid w:val="0083662C"/>
    <w:rsid w:val="00836AD0"/>
    <w:rsid w:val="00837F63"/>
    <w:rsid w:val="00840A20"/>
    <w:rsid w:val="0084138E"/>
    <w:rsid w:val="00841FB9"/>
    <w:rsid w:val="00845416"/>
    <w:rsid w:val="00855889"/>
    <w:rsid w:val="00856EF1"/>
    <w:rsid w:val="00860B09"/>
    <w:rsid w:val="00861307"/>
    <w:rsid w:val="008633E6"/>
    <w:rsid w:val="00864AC0"/>
    <w:rsid w:val="00865447"/>
    <w:rsid w:val="0086732A"/>
    <w:rsid w:val="00877C48"/>
    <w:rsid w:val="00880406"/>
    <w:rsid w:val="00881626"/>
    <w:rsid w:val="00881A3F"/>
    <w:rsid w:val="008835E5"/>
    <w:rsid w:val="0088483A"/>
    <w:rsid w:val="00884CDA"/>
    <w:rsid w:val="00891741"/>
    <w:rsid w:val="008920B4"/>
    <w:rsid w:val="008936E4"/>
    <w:rsid w:val="00894DA6"/>
    <w:rsid w:val="008953DF"/>
    <w:rsid w:val="008A051A"/>
    <w:rsid w:val="008A14D0"/>
    <w:rsid w:val="008A4BE6"/>
    <w:rsid w:val="008A6D0D"/>
    <w:rsid w:val="008B0205"/>
    <w:rsid w:val="008B101C"/>
    <w:rsid w:val="008B1914"/>
    <w:rsid w:val="008B5793"/>
    <w:rsid w:val="008B7E06"/>
    <w:rsid w:val="008C0ECE"/>
    <w:rsid w:val="008C3C50"/>
    <w:rsid w:val="008C65B4"/>
    <w:rsid w:val="008C6EAC"/>
    <w:rsid w:val="008C7748"/>
    <w:rsid w:val="008D174C"/>
    <w:rsid w:val="008D28EE"/>
    <w:rsid w:val="008D3671"/>
    <w:rsid w:val="008E2F51"/>
    <w:rsid w:val="008E646B"/>
    <w:rsid w:val="008F150E"/>
    <w:rsid w:val="008F1B41"/>
    <w:rsid w:val="008F2096"/>
    <w:rsid w:val="008F2765"/>
    <w:rsid w:val="008F39BA"/>
    <w:rsid w:val="008F438E"/>
    <w:rsid w:val="008F5450"/>
    <w:rsid w:val="008F707B"/>
    <w:rsid w:val="008F7F4A"/>
    <w:rsid w:val="009007F7"/>
    <w:rsid w:val="00902C00"/>
    <w:rsid w:val="0090377F"/>
    <w:rsid w:val="00904029"/>
    <w:rsid w:val="0090443B"/>
    <w:rsid w:val="00906D81"/>
    <w:rsid w:val="00912904"/>
    <w:rsid w:val="00914AD9"/>
    <w:rsid w:val="00916709"/>
    <w:rsid w:val="00923BAE"/>
    <w:rsid w:val="00925CAA"/>
    <w:rsid w:val="0093247D"/>
    <w:rsid w:val="0093316F"/>
    <w:rsid w:val="00933ED1"/>
    <w:rsid w:val="00935840"/>
    <w:rsid w:val="00937060"/>
    <w:rsid w:val="00943E4F"/>
    <w:rsid w:val="009462FC"/>
    <w:rsid w:val="009466B2"/>
    <w:rsid w:val="009538AF"/>
    <w:rsid w:val="00953EA6"/>
    <w:rsid w:val="00955C47"/>
    <w:rsid w:val="0095656D"/>
    <w:rsid w:val="009605EB"/>
    <w:rsid w:val="009634F1"/>
    <w:rsid w:val="00966F4A"/>
    <w:rsid w:val="009700CD"/>
    <w:rsid w:val="009704A5"/>
    <w:rsid w:val="009708AA"/>
    <w:rsid w:val="009729B8"/>
    <w:rsid w:val="009759C6"/>
    <w:rsid w:val="00977EF9"/>
    <w:rsid w:val="009868D2"/>
    <w:rsid w:val="0098715F"/>
    <w:rsid w:val="00993E34"/>
    <w:rsid w:val="00994899"/>
    <w:rsid w:val="0099544E"/>
    <w:rsid w:val="009A1417"/>
    <w:rsid w:val="009A25C7"/>
    <w:rsid w:val="009A6BF6"/>
    <w:rsid w:val="009A7FF4"/>
    <w:rsid w:val="009B0603"/>
    <w:rsid w:val="009B150C"/>
    <w:rsid w:val="009B2371"/>
    <w:rsid w:val="009B6FF8"/>
    <w:rsid w:val="009C0196"/>
    <w:rsid w:val="009C7C7B"/>
    <w:rsid w:val="009D10F8"/>
    <w:rsid w:val="009D32D7"/>
    <w:rsid w:val="009D7FC4"/>
    <w:rsid w:val="009E1206"/>
    <w:rsid w:val="009E2602"/>
    <w:rsid w:val="009E3D7D"/>
    <w:rsid w:val="009E4A69"/>
    <w:rsid w:val="009E56F1"/>
    <w:rsid w:val="009E607A"/>
    <w:rsid w:val="009E6E58"/>
    <w:rsid w:val="009E71FC"/>
    <w:rsid w:val="009F0049"/>
    <w:rsid w:val="009F3080"/>
    <w:rsid w:val="009F6701"/>
    <w:rsid w:val="009F69C7"/>
    <w:rsid w:val="009F7F03"/>
    <w:rsid w:val="00A03073"/>
    <w:rsid w:val="00A036AE"/>
    <w:rsid w:val="00A04A92"/>
    <w:rsid w:val="00A06C83"/>
    <w:rsid w:val="00A10799"/>
    <w:rsid w:val="00A10ABA"/>
    <w:rsid w:val="00A13796"/>
    <w:rsid w:val="00A1708F"/>
    <w:rsid w:val="00A172EF"/>
    <w:rsid w:val="00A17B0D"/>
    <w:rsid w:val="00A205FA"/>
    <w:rsid w:val="00A22616"/>
    <w:rsid w:val="00A22F43"/>
    <w:rsid w:val="00A25697"/>
    <w:rsid w:val="00A272D9"/>
    <w:rsid w:val="00A2732F"/>
    <w:rsid w:val="00A33975"/>
    <w:rsid w:val="00A33998"/>
    <w:rsid w:val="00A3780B"/>
    <w:rsid w:val="00A417A0"/>
    <w:rsid w:val="00A44B63"/>
    <w:rsid w:val="00A529CE"/>
    <w:rsid w:val="00A548C6"/>
    <w:rsid w:val="00A55BA5"/>
    <w:rsid w:val="00A6038C"/>
    <w:rsid w:val="00A61735"/>
    <w:rsid w:val="00A61C91"/>
    <w:rsid w:val="00A63C60"/>
    <w:rsid w:val="00A70CBA"/>
    <w:rsid w:val="00A743E0"/>
    <w:rsid w:val="00A74770"/>
    <w:rsid w:val="00A75895"/>
    <w:rsid w:val="00A76402"/>
    <w:rsid w:val="00A76C36"/>
    <w:rsid w:val="00A85EB3"/>
    <w:rsid w:val="00A90892"/>
    <w:rsid w:val="00A90C3D"/>
    <w:rsid w:val="00A91094"/>
    <w:rsid w:val="00A91220"/>
    <w:rsid w:val="00A94C8A"/>
    <w:rsid w:val="00A958DE"/>
    <w:rsid w:val="00A961EE"/>
    <w:rsid w:val="00AA65F9"/>
    <w:rsid w:val="00AB09AB"/>
    <w:rsid w:val="00AB0F64"/>
    <w:rsid w:val="00AB52D7"/>
    <w:rsid w:val="00AB549A"/>
    <w:rsid w:val="00AB58AA"/>
    <w:rsid w:val="00AB7557"/>
    <w:rsid w:val="00AB7880"/>
    <w:rsid w:val="00AC033F"/>
    <w:rsid w:val="00AC356C"/>
    <w:rsid w:val="00AC37DD"/>
    <w:rsid w:val="00AC6896"/>
    <w:rsid w:val="00AD12D3"/>
    <w:rsid w:val="00AD17F9"/>
    <w:rsid w:val="00AD2159"/>
    <w:rsid w:val="00AD572F"/>
    <w:rsid w:val="00AD6DE7"/>
    <w:rsid w:val="00AE29C4"/>
    <w:rsid w:val="00AE392A"/>
    <w:rsid w:val="00AE3EC0"/>
    <w:rsid w:val="00AE4439"/>
    <w:rsid w:val="00AE787C"/>
    <w:rsid w:val="00AF03C5"/>
    <w:rsid w:val="00AF05EC"/>
    <w:rsid w:val="00AF1BFA"/>
    <w:rsid w:val="00B010FA"/>
    <w:rsid w:val="00B015EA"/>
    <w:rsid w:val="00B11296"/>
    <w:rsid w:val="00B12514"/>
    <w:rsid w:val="00B130E8"/>
    <w:rsid w:val="00B14C1A"/>
    <w:rsid w:val="00B208CF"/>
    <w:rsid w:val="00B21625"/>
    <w:rsid w:val="00B25A54"/>
    <w:rsid w:val="00B269E3"/>
    <w:rsid w:val="00B347E3"/>
    <w:rsid w:val="00B34D83"/>
    <w:rsid w:val="00B37EE6"/>
    <w:rsid w:val="00B40C19"/>
    <w:rsid w:val="00B43301"/>
    <w:rsid w:val="00B45DAF"/>
    <w:rsid w:val="00B469D5"/>
    <w:rsid w:val="00B4790A"/>
    <w:rsid w:val="00B52E7A"/>
    <w:rsid w:val="00B549D7"/>
    <w:rsid w:val="00B54AD8"/>
    <w:rsid w:val="00B57948"/>
    <w:rsid w:val="00B60BCC"/>
    <w:rsid w:val="00B60FB3"/>
    <w:rsid w:val="00B62257"/>
    <w:rsid w:val="00B660BD"/>
    <w:rsid w:val="00B667FC"/>
    <w:rsid w:val="00B67C2A"/>
    <w:rsid w:val="00B7067D"/>
    <w:rsid w:val="00B714C6"/>
    <w:rsid w:val="00B744D3"/>
    <w:rsid w:val="00B751FD"/>
    <w:rsid w:val="00B76283"/>
    <w:rsid w:val="00B8379E"/>
    <w:rsid w:val="00B83B54"/>
    <w:rsid w:val="00B84014"/>
    <w:rsid w:val="00B84614"/>
    <w:rsid w:val="00B848CC"/>
    <w:rsid w:val="00B84F1B"/>
    <w:rsid w:val="00B85535"/>
    <w:rsid w:val="00B90F00"/>
    <w:rsid w:val="00B935A8"/>
    <w:rsid w:val="00B935BF"/>
    <w:rsid w:val="00B97ECF"/>
    <w:rsid w:val="00BA7D8D"/>
    <w:rsid w:val="00BB2914"/>
    <w:rsid w:val="00BB5001"/>
    <w:rsid w:val="00BB5121"/>
    <w:rsid w:val="00BB642F"/>
    <w:rsid w:val="00BB75D0"/>
    <w:rsid w:val="00BC2F47"/>
    <w:rsid w:val="00BC4ECD"/>
    <w:rsid w:val="00BD05F1"/>
    <w:rsid w:val="00BD2350"/>
    <w:rsid w:val="00BD511F"/>
    <w:rsid w:val="00BE078E"/>
    <w:rsid w:val="00BE2D07"/>
    <w:rsid w:val="00BF22BC"/>
    <w:rsid w:val="00BF2856"/>
    <w:rsid w:val="00BF3BE2"/>
    <w:rsid w:val="00BF42B4"/>
    <w:rsid w:val="00BF47EF"/>
    <w:rsid w:val="00BF543F"/>
    <w:rsid w:val="00BF596B"/>
    <w:rsid w:val="00BF5F92"/>
    <w:rsid w:val="00C034DF"/>
    <w:rsid w:val="00C072CA"/>
    <w:rsid w:val="00C13D69"/>
    <w:rsid w:val="00C168F5"/>
    <w:rsid w:val="00C1721C"/>
    <w:rsid w:val="00C17572"/>
    <w:rsid w:val="00C208EC"/>
    <w:rsid w:val="00C25EB1"/>
    <w:rsid w:val="00C27B63"/>
    <w:rsid w:val="00C33555"/>
    <w:rsid w:val="00C33582"/>
    <w:rsid w:val="00C35767"/>
    <w:rsid w:val="00C41CA7"/>
    <w:rsid w:val="00C45557"/>
    <w:rsid w:val="00C4590F"/>
    <w:rsid w:val="00C46BA9"/>
    <w:rsid w:val="00C472A5"/>
    <w:rsid w:val="00C476F6"/>
    <w:rsid w:val="00C47857"/>
    <w:rsid w:val="00C533E2"/>
    <w:rsid w:val="00C55336"/>
    <w:rsid w:val="00C56BB5"/>
    <w:rsid w:val="00C57FE6"/>
    <w:rsid w:val="00C62CF8"/>
    <w:rsid w:val="00C6512E"/>
    <w:rsid w:val="00C67A40"/>
    <w:rsid w:val="00C747DB"/>
    <w:rsid w:val="00C74E20"/>
    <w:rsid w:val="00C77F30"/>
    <w:rsid w:val="00C82DB2"/>
    <w:rsid w:val="00C84D80"/>
    <w:rsid w:val="00C87587"/>
    <w:rsid w:val="00C96598"/>
    <w:rsid w:val="00C96DC0"/>
    <w:rsid w:val="00CB1CD2"/>
    <w:rsid w:val="00CB4DF2"/>
    <w:rsid w:val="00CC2E19"/>
    <w:rsid w:val="00CC2EED"/>
    <w:rsid w:val="00CC5389"/>
    <w:rsid w:val="00CC5CA9"/>
    <w:rsid w:val="00CC6108"/>
    <w:rsid w:val="00CC6A59"/>
    <w:rsid w:val="00CD25AD"/>
    <w:rsid w:val="00CD2815"/>
    <w:rsid w:val="00CD7663"/>
    <w:rsid w:val="00CE3679"/>
    <w:rsid w:val="00CE61D2"/>
    <w:rsid w:val="00CF09F5"/>
    <w:rsid w:val="00CF1D64"/>
    <w:rsid w:val="00CF2F97"/>
    <w:rsid w:val="00CF3CDE"/>
    <w:rsid w:val="00CF4886"/>
    <w:rsid w:val="00CF4D78"/>
    <w:rsid w:val="00D073B8"/>
    <w:rsid w:val="00D157A2"/>
    <w:rsid w:val="00D16DAB"/>
    <w:rsid w:val="00D22184"/>
    <w:rsid w:val="00D236CB"/>
    <w:rsid w:val="00D25701"/>
    <w:rsid w:val="00D25B86"/>
    <w:rsid w:val="00D307F4"/>
    <w:rsid w:val="00D3092D"/>
    <w:rsid w:val="00D32396"/>
    <w:rsid w:val="00D35D8A"/>
    <w:rsid w:val="00D360D6"/>
    <w:rsid w:val="00D361B8"/>
    <w:rsid w:val="00D3622D"/>
    <w:rsid w:val="00D36C22"/>
    <w:rsid w:val="00D40A50"/>
    <w:rsid w:val="00D453DD"/>
    <w:rsid w:val="00D4702F"/>
    <w:rsid w:val="00D47BFF"/>
    <w:rsid w:val="00D6437A"/>
    <w:rsid w:val="00D6679A"/>
    <w:rsid w:val="00D67882"/>
    <w:rsid w:val="00D67E0C"/>
    <w:rsid w:val="00D7251B"/>
    <w:rsid w:val="00D74B6D"/>
    <w:rsid w:val="00D75881"/>
    <w:rsid w:val="00D83E95"/>
    <w:rsid w:val="00D908DB"/>
    <w:rsid w:val="00D92A09"/>
    <w:rsid w:val="00D93E74"/>
    <w:rsid w:val="00D940BB"/>
    <w:rsid w:val="00D94C43"/>
    <w:rsid w:val="00D97AE3"/>
    <w:rsid w:val="00DA0653"/>
    <w:rsid w:val="00DA0D3D"/>
    <w:rsid w:val="00DA1222"/>
    <w:rsid w:val="00DA7FC1"/>
    <w:rsid w:val="00DB1858"/>
    <w:rsid w:val="00DB3BCD"/>
    <w:rsid w:val="00DB3EEC"/>
    <w:rsid w:val="00DB47A8"/>
    <w:rsid w:val="00DC39D7"/>
    <w:rsid w:val="00DC4414"/>
    <w:rsid w:val="00DC4C6A"/>
    <w:rsid w:val="00DC6373"/>
    <w:rsid w:val="00DC7C35"/>
    <w:rsid w:val="00DD0C4E"/>
    <w:rsid w:val="00DD16FD"/>
    <w:rsid w:val="00DD25F1"/>
    <w:rsid w:val="00DD3B60"/>
    <w:rsid w:val="00DD41F1"/>
    <w:rsid w:val="00DD47BF"/>
    <w:rsid w:val="00DD7420"/>
    <w:rsid w:val="00DE0781"/>
    <w:rsid w:val="00DE1BAA"/>
    <w:rsid w:val="00DE5DD1"/>
    <w:rsid w:val="00DF33E8"/>
    <w:rsid w:val="00DF75D8"/>
    <w:rsid w:val="00E06FB2"/>
    <w:rsid w:val="00E112B1"/>
    <w:rsid w:val="00E135CB"/>
    <w:rsid w:val="00E15ADB"/>
    <w:rsid w:val="00E20B8E"/>
    <w:rsid w:val="00E20C79"/>
    <w:rsid w:val="00E226A5"/>
    <w:rsid w:val="00E25451"/>
    <w:rsid w:val="00E304D8"/>
    <w:rsid w:val="00E31656"/>
    <w:rsid w:val="00E31F98"/>
    <w:rsid w:val="00E367C8"/>
    <w:rsid w:val="00E37C59"/>
    <w:rsid w:val="00E37FF0"/>
    <w:rsid w:val="00E42C1A"/>
    <w:rsid w:val="00E479BB"/>
    <w:rsid w:val="00E47A3F"/>
    <w:rsid w:val="00E527CA"/>
    <w:rsid w:val="00E52B5A"/>
    <w:rsid w:val="00E57A26"/>
    <w:rsid w:val="00E621E1"/>
    <w:rsid w:val="00E6438A"/>
    <w:rsid w:val="00E6771B"/>
    <w:rsid w:val="00E7406D"/>
    <w:rsid w:val="00E7711D"/>
    <w:rsid w:val="00E80FEC"/>
    <w:rsid w:val="00E814AA"/>
    <w:rsid w:val="00E859D7"/>
    <w:rsid w:val="00E86DC1"/>
    <w:rsid w:val="00E87D15"/>
    <w:rsid w:val="00E906F3"/>
    <w:rsid w:val="00EA084D"/>
    <w:rsid w:val="00EA1A77"/>
    <w:rsid w:val="00EA31A8"/>
    <w:rsid w:val="00EA432D"/>
    <w:rsid w:val="00EA6DA2"/>
    <w:rsid w:val="00EB57BA"/>
    <w:rsid w:val="00EC020E"/>
    <w:rsid w:val="00EC4F62"/>
    <w:rsid w:val="00EC5FAC"/>
    <w:rsid w:val="00ED2B61"/>
    <w:rsid w:val="00ED3A52"/>
    <w:rsid w:val="00ED4A24"/>
    <w:rsid w:val="00EE073D"/>
    <w:rsid w:val="00EE0932"/>
    <w:rsid w:val="00EE0ADB"/>
    <w:rsid w:val="00EE1488"/>
    <w:rsid w:val="00EE14B1"/>
    <w:rsid w:val="00EE1E68"/>
    <w:rsid w:val="00EE1E72"/>
    <w:rsid w:val="00EE2C1B"/>
    <w:rsid w:val="00EF291C"/>
    <w:rsid w:val="00EF3A05"/>
    <w:rsid w:val="00EF480F"/>
    <w:rsid w:val="00EF4D27"/>
    <w:rsid w:val="00F02792"/>
    <w:rsid w:val="00F05208"/>
    <w:rsid w:val="00F07071"/>
    <w:rsid w:val="00F07FF1"/>
    <w:rsid w:val="00F11E91"/>
    <w:rsid w:val="00F131EC"/>
    <w:rsid w:val="00F153AB"/>
    <w:rsid w:val="00F16F63"/>
    <w:rsid w:val="00F23C4D"/>
    <w:rsid w:val="00F266F7"/>
    <w:rsid w:val="00F302C1"/>
    <w:rsid w:val="00F329D8"/>
    <w:rsid w:val="00F32A6C"/>
    <w:rsid w:val="00F32E6A"/>
    <w:rsid w:val="00F335B4"/>
    <w:rsid w:val="00F34917"/>
    <w:rsid w:val="00F35AB8"/>
    <w:rsid w:val="00F401AC"/>
    <w:rsid w:val="00F40D72"/>
    <w:rsid w:val="00F45C39"/>
    <w:rsid w:val="00F4657B"/>
    <w:rsid w:val="00F479A0"/>
    <w:rsid w:val="00F57DF4"/>
    <w:rsid w:val="00F61298"/>
    <w:rsid w:val="00F61971"/>
    <w:rsid w:val="00F659F2"/>
    <w:rsid w:val="00F66870"/>
    <w:rsid w:val="00F670EE"/>
    <w:rsid w:val="00F7206F"/>
    <w:rsid w:val="00F72CB9"/>
    <w:rsid w:val="00F740E2"/>
    <w:rsid w:val="00F74152"/>
    <w:rsid w:val="00F74411"/>
    <w:rsid w:val="00F745D7"/>
    <w:rsid w:val="00F834BC"/>
    <w:rsid w:val="00F85DCE"/>
    <w:rsid w:val="00F90710"/>
    <w:rsid w:val="00F912FB"/>
    <w:rsid w:val="00F95356"/>
    <w:rsid w:val="00F967EA"/>
    <w:rsid w:val="00FA301A"/>
    <w:rsid w:val="00FB564C"/>
    <w:rsid w:val="00FC0715"/>
    <w:rsid w:val="00FC2938"/>
    <w:rsid w:val="00FC325A"/>
    <w:rsid w:val="00FC3BA6"/>
    <w:rsid w:val="00FC5929"/>
    <w:rsid w:val="00FD01E0"/>
    <w:rsid w:val="00FD1F46"/>
    <w:rsid w:val="00FD3A7C"/>
    <w:rsid w:val="00FD3B18"/>
    <w:rsid w:val="00FD4055"/>
    <w:rsid w:val="00FF2897"/>
    <w:rsid w:val="00FF425A"/>
    <w:rsid w:val="00FF4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96BE7"/>
  <w15:chartTrackingRefBased/>
  <w15:docId w15:val="{3A3E82D2-EE68-47D4-8861-84C0AEE76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636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304D8"/>
    <w:pPr>
      <w:autoSpaceDE w:val="0"/>
      <w:autoSpaceDN w:val="0"/>
      <w:adjustRightInd w:val="0"/>
      <w:outlineLvl w:val="0"/>
    </w:pPr>
    <w:rPr>
      <w:rFonts w:ascii="Courier New" w:eastAsiaTheme="minorHAnsi" w:hAnsi="Courier New" w:cs="Courier New"/>
      <w:b/>
      <w:bCs/>
      <w:color w:val="000000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304D8"/>
    <w:pPr>
      <w:autoSpaceDE w:val="0"/>
      <w:autoSpaceDN w:val="0"/>
      <w:adjustRightInd w:val="0"/>
      <w:outlineLvl w:val="1"/>
    </w:pPr>
    <w:rPr>
      <w:rFonts w:ascii="Courier New" w:eastAsiaTheme="minorHAnsi" w:hAnsi="Courier New" w:cs="Courier New"/>
      <w:b/>
      <w:bCs/>
      <w:i/>
      <w:iCs/>
      <w:color w:val="000000"/>
      <w:sz w:val="28"/>
      <w:szCs w:val="28"/>
      <w:lang w:val="en-AU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304D8"/>
    <w:pPr>
      <w:autoSpaceDE w:val="0"/>
      <w:autoSpaceDN w:val="0"/>
      <w:adjustRightInd w:val="0"/>
      <w:outlineLvl w:val="2"/>
    </w:pPr>
    <w:rPr>
      <w:rFonts w:ascii="Courier New" w:eastAsiaTheme="minorHAnsi" w:hAnsi="Courier New" w:cs="Courier New"/>
      <w:b/>
      <w:bCs/>
      <w:color w:val="000000"/>
      <w:sz w:val="26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636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636A"/>
    <w:rPr>
      <w:rFonts w:ascii="Times New Roman" w:eastAsia="MS Mincho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2636A"/>
  </w:style>
  <w:style w:type="character" w:styleId="Hyperlink">
    <w:name w:val="Hyperlink"/>
    <w:uiPriority w:val="99"/>
    <w:unhideWhenUsed/>
    <w:rsid w:val="0022636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44842"/>
  </w:style>
  <w:style w:type="character" w:customStyle="1" w:styleId="Heading1Char">
    <w:name w:val="Heading 1 Char"/>
    <w:basedOn w:val="DefaultParagraphFont"/>
    <w:link w:val="Heading1"/>
    <w:uiPriority w:val="99"/>
    <w:rsid w:val="00E304D8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304D8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304D8"/>
    <w:rPr>
      <w:rFonts w:ascii="Courier New" w:hAnsi="Courier New" w:cs="Courier New"/>
      <w:b/>
      <w:bCs/>
      <w:color w:val="000000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A94C8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4C8A"/>
    <w:rPr>
      <w:rFonts w:ascii="Times New Roman" w:eastAsia="MS Mincho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4D7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D78"/>
    <w:rPr>
      <w:rFonts w:ascii="Segoe UI" w:eastAsia="MS Mincho" w:hAnsi="Segoe UI" w:cs="Segoe UI"/>
      <w:sz w:val="18"/>
      <w:szCs w:val="18"/>
      <w:lang w:val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4768A3"/>
    <w:rPr>
      <w:color w:val="2B579A"/>
      <w:shd w:val="clear" w:color="auto" w:fill="E6E6E6"/>
    </w:rPr>
  </w:style>
  <w:style w:type="table" w:styleId="TableGrid">
    <w:name w:val="Table Grid"/>
    <w:basedOn w:val="TableNormal"/>
    <w:uiPriority w:val="39"/>
    <w:rsid w:val="004145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220E5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1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121"/>
    <w:rPr>
      <w:rFonts w:ascii="Times New Roman" w:eastAsia="MS Mincho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741B8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5457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457B"/>
    <w:rPr>
      <w:rFonts w:ascii="Times New Roman" w:eastAsia="MS Mincho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5457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457B"/>
    <w:rPr>
      <w:rFonts w:ascii="Times New Roman" w:eastAsia="MS Mincho" w:hAnsi="Times New Roman" w:cs="Times New Roman"/>
      <w:noProof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03A1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A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A1B"/>
    <w:rPr>
      <w:rFonts w:ascii="Times New Roman" w:eastAsia="MS Mincho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87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06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74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88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97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2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876C22-CE6D-4AA8-848D-DA8231DD8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CCD2B5E.dotm</Template>
  <TotalTime>4</TotalTime>
  <Pages>4</Pages>
  <Words>825</Words>
  <Characters>470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Kolc</dc:creator>
  <cp:keywords/>
  <dc:description/>
  <cp:lastModifiedBy>Kristy Louise Kolc</cp:lastModifiedBy>
  <cp:revision>4</cp:revision>
  <cp:lastPrinted>2017-08-30T23:51:00Z</cp:lastPrinted>
  <dcterms:created xsi:type="dcterms:W3CDTF">2018-01-15T03:33:00Z</dcterms:created>
  <dcterms:modified xsi:type="dcterms:W3CDTF">2018-01-15T06:14:00Z</dcterms:modified>
</cp:coreProperties>
</file>